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70EE5" w14:textId="20E2BBBC" w:rsidR="00E0068E" w:rsidRPr="00430713" w:rsidRDefault="00430713" w:rsidP="00430713">
      <w:pPr>
        <w:spacing w:line="480" w:lineRule="auto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t>T</w:t>
      </w:r>
      <w:r w:rsidR="003018C5"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able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S1.</w:t>
      </w:r>
      <w:r w:rsidR="003018C5" w:rsidRPr="00430713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="003018C5" w:rsidRPr="00430713">
        <w:rPr>
          <w:rFonts w:ascii="Times New Roman" w:eastAsia="SimSun" w:hAnsi="Times New Roman" w:cs="Times New Roman"/>
          <w:sz w:val="20"/>
          <w:szCs w:val="20"/>
        </w:rPr>
        <w:t>Synthesi</w:t>
      </w:r>
      <w:r w:rsidR="003018C5" w:rsidRPr="00430713">
        <w:rPr>
          <w:rFonts w:ascii="Times New Roman" w:eastAsia="SimSun" w:hAnsi="Times New Roman" w:cs="Times New Roman" w:hint="eastAsia"/>
          <w:sz w:val="20"/>
          <w:szCs w:val="20"/>
        </w:rPr>
        <w:t>s of literature review</w:t>
      </w:r>
      <w:r>
        <w:rPr>
          <w:rFonts w:ascii="Times New Roman" w:eastAsia="SimSun" w:hAnsi="Times New Roman" w:cs="Times New Roman"/>
          <w:sz w:val="20"/>
          <w:szCs w:val="20"/>
        </w:rPr>
        <w:t>.</w:t>
      </w:r>
    </w:p>
    <w:tbl>
      <w:tblPr>
        <w:tblStyle w:val="TableGrid"/>
        <w:tblW w:w="15871" w:type="dxa"/>
        <w:jc w:val="center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417"/>
        <w:gridCol w:w="2130"/>
        <w:gridCol w:w="2835"/>
        <w:gridCol w:w="425"/>
        <w:gridCol w:w="425"/>
        <w:gridCol w:w="426"/>
        <w:gridCol w:w="425"/>
        <w:gridCol w:w="1843"/>
        <w:gridCol w:w="2268"/>
        <w:gridCol w:w="425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</w:tblGrid>
      <w:tr w:rsidR="003115D9" w14:paraId="4FD7D037" w14:textId="77777777" w:rsidTr="005907BF">
        <w:trPr>
          <w:jc w:val="center"/>
        </w:trPr>
        <w:tc>
          <w:tcPr>
            <w:tcW w:w="417" w:type="dxa"/>
          </w:tcPr>
          <w:p w14:paraId="5C632528" w14:textId="77777777" w:rsidR="003115D9" w:rsidRDefault="003115D9">
            <w:pPr>
              <w:rPr>
                <w:kern w:val="0"/>
                <w:sz w:val="13"/>
                <w:szCs w:val="13"/>
              </w:rPr>
            </w:pPr>
            <w:bookmarkStart w:id="0" w:name="_Hlk183722112"/>
          </w:p>
        </w:tc>
        <w:tc>
          <w:tcPr>
            <w:tcW w:w="2130" w:type="dxa"/>
          </w:tcPr>
          <w:p w14:paraId="629551AF" w14:textId="77777777" w:rsidR="003115D9" w:rsidRDefault="003115D9">
            <w:pPr>
              <w:rPr>
                <w:kern w:val="0"/>
                <w:sz w:val="13"/>
                <w:szCs w:val="13"/>
              </w:rPr>
            </w:pPr>
          </w:p>
        </w:tc>
        <w:tc>
          <w:tcPr>
            <w:tcW w:w="4536" w:type="dxa"/>
            <w:gridSpan w:val="5"/>
            <w:shd w:val="clear" w:color="auto" w:fill="A5A5A5" w:themeFill="accent3"/>
          </w:tcPr>
          <w:p w14:paraId="156BA4D5" w14:textId="77777777" w:rsidR="003115D9" w:rsidRDefault="003115D9">
            <w:pPr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echnology</w:t>
            </w:r>
          </w:p>
        </w:tc>
        <w:tc>
          <w:tcPr>
            <w:tcW w:w="4111" w:type="dxa"/>
            <w:gridSpan w:val="2"/>
            <w:shd w:val="clear" w:color="auto" w:fill="A5A5A5" w:themeFill="accent3"/>
          </w:tcPr>
          <w:p w14:paraId="5D9F3553" w14:textId="77777777" w:rsidR="003115D9" w:rsidRDefault="003115D9">
            <w:pPr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 xml:space="preserve">Clinic </w:t>
            </w:r>
            <w:r>
              <w:rPr>
                <w:b/>
                <w:bCs/>
                <w:kern w:val="0"/>
                <w:sz w:val="20"/>
                <w:szCs w:val="20"/>
              </w:rPr>
              <w:t>focus</w:t>
            </w:r>
          </w:p>
        </w:tc>
        <w:tc>
          <w:tcPr>
            <w:tcW w:w="4677" w:type="dxa"/>
            <w:gridSpan w:val="11"/>
            <w:shd w:val="clear" w:color="auto" w:fill="A5A5A5" w:themeFill="accent3"/>
          </w:tcPr>
          <w:p w14:paraId="3FCDA8F7" w14:textId="1ACFC878" w:rsidR="003115D9" w:rsidRDefault="003115D9">
            <w:pPr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Outcomes</w:t>
            </w:r>
          </w:p>
        </w:tc>
      </w:tr>
      <w:tr w:rsidR="00AC521B" w14:paraId="617CE540" w14:textId="77777777" w:rsidTr="005907BF">
        <w:trPr>
          <w:jc w:val="center"/>
        </w:trPr>
        <w:tc>
          <w:tcPr>
            <w:tcW w:w="417" w:type="dxa"/>
          </w:tcPr>
          <w:p w14:paraId="7D9A40F2" w14:textId="77777777" w:rsidR="00AC521B" w:rsidRDefault="00AC521B" w:rsidP="003115D9">
            <w:pPr>
              <w:rPr>
                <w:kern w:val="0"/>
                <w:sz w:val="13"/>
                <w:szCs w:val="13"/>
              </w:rPr>
            </w:pPr>
          </w:p>
        </w:tc>
        <w:tc>
          <w:tcPr>
            <w:tcW w:w="2130" w:type="dxa"/>
            <w:tcBorders>
              <w:right w:val="single" w:sz="4" w:space="0" w:color="FFFFFF"/>
            </w:tcBorders>
          </w:tcPr>
          <w:p w14:paraId="21BA8B50" w14:textId="77777777" w:rsidR="00AC521B" w:rsidRDefault="00AC521B" w:rsidP="003115D9">
            <w:pPr>
              <w:rPr>
                <w:kern w:val="0"/>
                <w:sz w:val="13"/>
                <w:szCs w:val="13"/>
              </w:rPr>
            </w:pPr>
          </w:p>
        </w:tc>
        <w:tc>
          <w:tcPr>
            <w:tcW w:w="2835" w:type="dxa"/>
            <w:vMerge w:val="restart"/>
            <w:tcBorders>
              <w:left w:val="single" w:sz="4" w:space="0" w:color="FFFFFF"/>
            </w:tcBorders>
            <w:shd w:val="clear" w:color="auto" w:fill="D9D9D9" w:themeFill="background1" w:themeFillShade="D9"/>
          </w:tcPr>
          <w:p w14:paraId="0C7F383C" w14:textId="2B2D53EB" w:rsidR="00AC521B" w:rsidRDefault="00AC521B" w:rsidP="003115D9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lemedicine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ools</w:t>
            </w:r>
          </w:p>
        </w:tc>
        <w:tc>
          <w:tcPr>
            <w:tcW w:w="1701" w:type="dxa"/>
            <w:gridSpan w:val="4"/>
            <w:shd w:val="clear" w:color="auto" w:fill="D9D9D9" w:themeFill="background1" w:themeFillShade="D9"/>
          </w:tcPr>
          <w:p w14:paraId="079D03CE" w14:textId="77777777" w:rsidR="00AC521B" w:rsidRDefault="00AC521B" w:rsidP="003115D9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munication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hannels</w:t>
            </w:r>
          </w:p>
        </w:tc>
        <w:tc>
          <w:tcPr>
            <w:tcW w:w="1843" w:type="dxa"/>
            <w:vMerge w:val="restart"/>
            <w:tcBorders>
              <w:right w:val="single" w:sz="4" w:space="0" w:color="FFFFFF"/>
            </w:tcBorders>
            <w:shd w:val="clear" w:color="auto" w:fill="D9D9D9" w:themeFill="background1" w:themeFillShade="D9"/>
          </w:tcPr>
          <w:p w14:paraId="2DA7BD8B" w14:textId="77777777" w:rsidR="00AC521B" w:rsidRDefault="00AC521B" w:rsidP="003115D9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linical Settings</w:t>
            </w:r>
          </w:p>
        </w:tc>
        <w:tc>
          <w:tcPr>
            <w:tcW w:w="2268" w:type="dxa"/>
            <w:vMerge w:val="restart"/>
            <w:tcBorders>
              <w:left w:val="single" w:sz="4" w:space="0" w:color="FFFFFF"/>
            </w:tcBorders>
            <w:shd w:val="clear" w:color="auto" w:fill="D9D9D9" w:themeFill="background1" w:themeFillShade="D9"/>
          </w:tcPr>
          <w:p w14:paraId="171F50D2" w14:textId="77777777" w:rsidR="00AC521B" w:rsidRDefault="00AC521B" w:rsidP="003115D9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Targeted Populations</w:t>
            </w:r>
          </w:p>
        </w:tc>
        <w:tc>
          <w:tcPr>
            <w:tcW w:w="425" w:type="dxa"/>
            <w:vMerge w:val="restart"/>
            <w:shd w:val="clear" w:color="auto" w:fill="D9D9D9" w:themeFill="background1" w:themeFillShade="D9"/>
            <w:textDirection w:val="btLr"/>
          </w:tcPr>
          <w:p w14:paraId="5EEBABDA" w14:textId="14139C7B" w:rsidR="00AC521B" w:rsidRDefault="00AC521B" w:rsidP="003115D9">
            <w:pPr>
              <w:ind w:left="113" w:right="113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sability</w:t>
            </w:r>
            <w:r w:rsidR="002D5E99">
              <w:rPr>
                <w:rFonts w:hint="eastAsia"/>
                <w:kern w:val="0"/>
                <w:sz w:val="20"/>
                <w:szCs w:val="20"/>
              </w:rPr>
              <w:t xml:space="preserve"> and Accessibility</w:t>
            </w:r>
          </w:p>
        </w:tc>
        <w:tc>
          <w:tcPr>
            <w:tcW w:w="425" w:type="dxa"/>
            <w:vMerge w:val="restart"/>
            <w:tcBorders>
              <w:right w:val="single" w:sz="4" w:space="0" w:color="FFFFFF"/>
            </w:tcBorders>
            <w:shd w:val="clear" w:color="auto" w:fill="D9D9D9" w:themeFill="background1" w:themeFillShade="D9"/>
            <w:textDirection w:val="btLr"/>
          </w:tcPr>
          <w:p w14:paraId="276C3B2B" w14:textId="58D783E4" w:rsidR="00AC521B" w:rsidRDefault="00AC521B" w:rsidP="003115D9">
            <w:pPr>
              <w:ind w:left="113" w:right="113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uracy and Quality</w:t>
            </w:r>
          </w:p>
        </w:tc>
        <w:tc>
          <w:tcPr>
            <w:tcW w:w="425" w:type="dxa"/>
            <w:vMerge w:val="restart"/>
            <w:tcBorders>
              <w:left w:val="single" w:sz="4" w:space="0" w:color="FFFFFF"/>
            </w:tcBorders>
            <w:shd w:val="clear" w:color="auto" w:fill="D9D9D9" w:themeFill="background1" w:themeFillShade="D9"/>
            <w:textDirection w:val="btLr"/>
          </w:tcPr>
          <w:p w14:paraId="7E26A0E8" w14:textId="77777777" w:rsidR="00AC521B" w:rsidRDefault="00AC521B" w:rsidP="003115D9">
            <w:pPr>
              <w:ind w:left="113" w:right="113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habilitation and Recovery</w:t>
            </w:r>
          </w:p>
        </w:tc>
        <w:tc>
          <w:tcPr>
            <w:tcW w:w="425" w:type="dxa"/>
            <w:vMerge w:val="restart"/>
            <w:shd w:val="clear" w:color="auto" w:fill="D9D9D9" w:themeFill="background1" w:themeFillShade="D9"/>
            <w:textDirection w:val="btLr"/>
          </w:tcPr>
          <w:p w14:paraId="2AF7DEA4" w14:textId="77777777" w:rsidR="00AC521B" w:rsidRDefault="00AC521B" w:rsidP="003115D9">
            <w:pPr>
              <w:ind w:left="113" w:right="113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ication Adherence</w:t>
            </w:r>
          </w:p>
        </w:tc>
        <w:tc>
          <w:tcPr>
            <w:tcW w:w="426" w:type="dxa"/>
            <w:vMerge w:val="restart"/>
            <w:shd w:val="clear" w:color="auto" w:fill="D9D9D9" w:themeFill="background1" w:themeFillShade="D9"/>
            <w:textDirection w:val="btLr"/>
          </w:tcPr>
          <w:p w14:paraId="022504E3" w14:textId="77777777" w:rsidR="00AC521B" w:rsidRDefault="00AC521B" w:rsidP="003115D9">
            <w:pPr>
              <w:ind w:left="113" w:right="113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fety Standards</w:t>
            </w:r>
          </w:p>
        </w:tc>
        <w:tc>
          <w:tcPr>
            <w:tcW w:w="425" w:type="dxa"/>
            <w:vMerge w:val="restart"/>
            <w:shd w:val="clear" w:color="auto" w:fill="D9D9D9" w:themeFill="background1" w:themeFillShade="D9"/>
            <w:textDirection w:val="btLr"/>
          </w:tcPr>
          <w:p w14:paraId="61391AA1" w14:textId="77777777" w:rsidR="00AC521B" w:rsidRDefault="00AC521B" w:rsidP="003115D9">
            <w:pPr>
              <w:ind w:left="113" w:right="113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st-Effective Solutions</w:t>
            </w:r>
          </w:p>
        </w:tc>
        <w:tc>
          <w:tcPr>
            <w:tcW w:w="425" w:type="dxa"/>
            <w:vMerge w:val="restart"/>
            <w:shd w:val="clear" w:color="auto" w:fill="D9D9D9" w:themeFill="background1" w:themeFillShade="D9"/>
            <w:textDirection w:val="btLr"/>
          </w:tcPr>
          <w:p w14:paraId="66BF8C19" w14:textId="77777777" w:rsidR="00AC521B" w:rsidRDefault="00AC521B" w:rsidP="003115D9">
            <w:pPr>
              <w:ind w:left="113" w:right="113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gital Literacy</w:t>
            </w:r>
          </w:p>
        </w:tc>
        <w:tc>
          <w:tcPr>
            <w:tcW w:w="425" w:type="dxa"/>
            <w:vMerge w:val="restart"/>
            <w:shd w:val="clear" w:color="auto" w:fill="D9D9D9" w:themeFill="background1" w:themeFillShade="D9"/>
            <w:textDirection w:val="btLr"/>
          </w:tcPr>
          <w:p w14:paraId="5D6E845B" w14:textId="77777777" w:rsidR="00AC521B" w:rsidRDefault="00AC521B" w:rsidP="003115D9">
            <w:pPr>
              <w:ind w:left="113" w:right="113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vacy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Protection</w:t>
            </w:r>
          </w:p>
        </w:tc>
        <w:tc>
          <w:tcPr>
            <w:tcW w:w="426" w:type="dxa"/>
            <w:vMerge w:val="restart"/>
            <w:shd w:val="clear" w:color="auto" w:fill="D9D9D9" w:themeFill="background1" w:themeFillShade="D9"/>
            <w:textDirection w:val="btLr"/>
          </w:tcPr>
          <w:p w14:paraId="73D878C3" w14:textId="77777777" w:rsidR="00AC521B" w:rsidRDefault="00AC521B" w:rsidP="003115D9">
            <w:pPr>
              <w:ind w:left="113" w:right="113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lemedicine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apacity</w:t>
            </w:r>
          </w:p>
        </w:tc>
        <w:tc>
          <w:tcPr>
            <w:tcW w:w="425" w:type="dxa"/>
            <w:vMerge w:val="restart"/>
            <w:shd w:val="clear" w:color="auto" w:fill="D9D9D9" w:themeFill="background1" w:themeFillShade="D9"/>
            <w:textDirection w:val="btLr"/>
          </w:tcPr>
          <w:p w14:paraId="529DCBA6" w14:textId="77777777" w:rsidR="00AC521B" w:rsidRDefault="00AC521B" w:rsidP="003115D9">
            <w:pPr>
              <w:ind w:left="113" w:right="113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otivation and Well-</w:t>
            </w:r>
            <w:r>
              <w:rPr>
                <w:kern w:val="0"/>
                <w:sz w:val="20"/>
                <w:szCs w:val="20"/>
              </w:rPr>
              <w:t>Bing</w:t>
            </w:r>
          </w:p>
        </w:tc>
        <w:tc>
          <w:tcPr>
            <w:tcW w:w="425" w:type="dxa"/>
            <w:vMerge w:val="restart"/>
            <w:shd w:val="clear" w:color="auto" w:fill="D9D9D9" w:themeFill="background1" w:themeFillShade="D9"/>
            <w:textDirection w:val="btLr"/>
          </w:tcPr>
          <w:p w14:paraId="0A9A6E0F" w14:textId="77777777" w:rsidR="00AC521B" w:rsidRDefault="00AC521B" w:rsidP="003115D9">
            <w:pPr>
              <w:ind w:left="113" w:right="113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Efficiency</w:t>
            </w:r>
          </w:p>
        </w:tc>
      </w:tr>
      <w:tr w:rsidR="00AC521B" w14:paraId="24FA67BF" w14:textId="77777777" w:rsidTr="00DD3387">
        <w:trPr>
          <w:cantSplit/>
          <w:trHeight w:val="1862"/>
          <w:jc w:val="center"/>
        </w:trPr>
        <w:tc>
          <w:tcPr>
            <w:tcW w:w="417" w:type="dxa"/>
            <w:textDirection w:val="btLr"/>
          </w:tcPr>
          <w:p w14:paraId="0F73C41C" w14:textId="77777777" w:rsidR="00AC521B" w:rsidRDefault="00AC521B" w:rsidP="003115D9">
            <w:pPr>
              <w:ind w:left="113" w:right="113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130" w:type="dxa"/>
            <w:tcBorders>
              <w:bottom w:val="single" w:sz="4" w:space="0" w:color="D9D9D9"/>
              <w:right w:val="single" w:sz="4" w:space="0" w:color="FFFFFF"/>
            </w:tcBorders>
            <w:textDirection w:val="btLr"/>
          </w:tcPr>
          <w:p w14:paraId="67372350" w14:textId="77777777" w:rsidR="00AC521B" w:rsidRDefault="00AC521B" w:rsidP="003115D9">
            <w:pPr>
              <w:ind w:left="113" w:right="113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itation</w:t>
            </w:r>
          </w:p>
        </w:tc>
        <w:tc>
          <w:tcPr>
            <w:tcW w:w="2835" w:type="dxa"/>
            <w:vMerge/>
            <w:tcBorders>
              <w:left w:val="single" w:sz="4" w:space="0" w:color="FFFFFF"/>
              <w:bottom w:val="single" w:sz="4" w:space="0" w:color="F2F2F2"/>
            </w:tcBorders>
            <w:shd w:val="clear" w:color="auto" w:fill="E7E6E6"/>
          </w:tcPr>
          <w:p w14:paraId="4952964B" w14:textId="77777777" w:rsidR="00AC521B" w:rsidRDefault="00AC521B" w:rsidP="003115D9">
            <w:pPr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bottom w:val="single" w:sz="4" w:space="0" w:color="F2F2F2"/>
            </w:tcBorders>
            <w:shd w:val="clear" w:color="auto" w:fill="D9D9D9" w:themeFill="background1" w:themeFillShade="D9"/>
            <w:textDirection w:val="btLr"/>
          </w:tcPr>
          <w:p w14:paraId="005C9A1C" w14:textId="77777777" w:rsidR="00AC521B" w:rsidRDefault="00AC521B" w:rsidP="003115D9">
            <w:pPr>
              <w:ind w:left="113" w:right="113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udio</w:t>
            </w:r>
          </w:p>
        </w:tc>
        <w:tc>
          <w:tcPr>
            <w:tcW w:w="425" w:type="dxa"/>
            <w:tcBorders>
              <w:bottom w:val="single" w:sz="4" w:space="0" w:color="F2F2F2"/>
            </w:tcBorders>
            <w:shd w:val="clear" w:color="auto" w:fill="D9D9D9" w:themeFill="background1" w:themeFillShade="D9"/>
            <w:textDirection w:val="btLr"/>
          </w:tcPr>
          <w:p w14:paraId="7B90D5FF" w14:textId="77777777" w:rsidR="00AC521B" w:rsidRDefault="00AC521B" w:rsidP="003115D9">
            <w:pPr>
              <w:ind w:left="113" w:right="113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Video</w:t>
            </w:r>
          </w:p>
        </w:tc>
        <w:tc>
          <w:tcPr>
            <w:tcW w:w="426" w:type="dxa"/>
            <w:tcBorders>
              <w:bottom w:val="single" w:sz="4" w:space="0" w:color="F2F2F2"/>
            </w:tcBorders>
            <w:shd w:val="clear" w:color="auto" w:fill="D9D9D9" w:themeFill="background1" w:themeFillShade="D9"/>
            <w:textDirection w:val="btLr"/>
          </w:tcPr>
          <w:p w14:paraId="7E6E8FD2" w14:textId="77777777" w:rsidR="00AC521B" w:rsidRDefault="00AC521B" w:rsidP="003115D9">
            <w:pPr>
              <w:ind w:left="113" w:right="113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Text</w:t>
            </w:r>
          </w:p>
        </w:tc>
        <w:tc>
          <w:tcPr>
            <w:tcW w:w="425" w:type="dxa"/>
            <w:tcBorders>
              <w:bottom w:val="single" w:sz="4" w:space="0" w:color="F2F2F2"/>
            </w:tcBorders>
            <w:shd w:val="clear" w:color="auto" w:fill="D9D9D9" w:themeFill="background1" w:themeFillShade="D9"/>
            <w:textDirection w:val="btLr"/>
          </w:tcPr>
          <w:p w14:paraId="72906100" w14:textId="77777777" w:rsidR="00AC521B" w:rsidRDefault="00AC521B" w:rsidP="003115D9">
            <w:pPr>
              <w:ind w:left="113" w:right="113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Others</w:t>
            </w:r>
          </w:p>
        </w:tc>
        <w:tc>
          <w:tcPr>
            <w:tcW w:w="1843" w:type="dxa"/>
            <w:vMerge/>
            <w:tcBorders>
              <w:bottom w:val="single" w:sz="4" w:space="0" w:color="F2F2F2"/>
              <w:right w:val="single" w:sz="4" w:space="0" w:color="FFFFFF"/>
            </w:tcBorders>
            <w:shd w:val="clear" w:color="auto" w:fill="D9D9D9" w:themeFill="background1" w:themeFillShade="D9"/>
          </w:tcPr>
          <w:p w14:paraId="27E624A1" w14:textId="77777777" w:rsidR="00AC521B" w:rsidRDefault="00AC521B" w:rsidP="003115D9">
            <w:pPr>
              <w:rPr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vMerge/>
            <w:tcBorders>
              <w:left w:val="single" w:sz="4" w:space="0" w:color="FFFFFF"/>
              <w:bottom w:val="single" w:sz="4" w:space="0" w:color="F2F2F2"/>
            </w:tcBorders>
            <w:shd w:val="clear" w:color="auto" w:fill="D9D9D9" w:themeFill="background1" w:themeFillShade="D9"/>
          </w:tcPr>
          <w:p w14:paraId="4317F00E" w14:textId="77777777" w:rsidR="00AC521B" w:rsidRDefault="00AC521B" w:rsidP="003115D9">
            <w:pPr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bottom w:val="single" w:sz="4" w:space="0" w:color="FFFFFF"/>
            </w:tcBorders>
            <w:shd w:val="clear" w:color="auto" w:fill="D9D9D9" w:themeFill="background1" w:themeFillShade="D9"/>
          </w:tcPr>
          <w:p w14:paraId="55BD5D85" w14:textId="77777777" w:rsidR="00AC521B" w:rsidRDefault="00AC521B" w:rsidP="003115D9">
            <w:pPr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bottom w:val="single" w:sz="4" w:space="0" w:color="F2F2F2"/>
              <w:right w:val="single" w:sz="4" w:space="0" w:color="FFFFFF"/>
            </w:tcBorders>
            <w:shd w:val="clear" w:color="auto" w:fill="E7E6E6"/>
          </w:tcPr>
          <w:p w14:paraId="08613270" w14:textId="122CA4DD" w:rsidR="00AC521B" w:rsidRDefault="00AC521B" w:rsidP="003115D9">
            <w:pPr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left w:val="single" w:sz="4" w:space="0" w:color="FFFFFF"/>
              <w:bottom w:val="single" w:sz="4" w:space="0" w:color="F2F2F2"/>
            </w:tcBorders>
            <w:shd w:val="clear" w:color="auto" w:fill="E7E6E6"/>
          </w:tcPr>
          <w:p w14:paraId="13D8B501" w14:textId="77777777" w:rsidR="00AC521B" w:rsidRDefault="00AC521B" w:rsidP="003115D9">
            <w:pPr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bottom w:val="single" w:sz="4" w:space="0" w:color="F2F2F2"/>
            </w:tcBorders>
            <w:shd w:val="clear" w:color="auto" w:fill="E7E6E6"/>
          </w:tcPr>
          <w:p w14:paraId="7BA49152" w14:textId="77777777" w:rsidR="00AC521B" w:rsidRDefault="00AC521B" w:rsidP="003115D9">
            <w:pPr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vMerge/>
            <w:tcBorders>
              <w:bottom w:val="single" w:sz="4" w:space="0" w:color="F2F2F2"/>
            </w:tcBorders>
            <w:shd w:val="clear" w:color="auto" w:fill="E7E6E6"/>
          </w:tcPr>
          <w:p w14:paraId="7367EC33" w14:textId="77777777" w:rsidR="00AC521B" w:rsidRDefault="00AC521B" w:rsidP="003115D9">
            <w:pPr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bottom w:val="single" w:sz="4" w:space="0" w:color="F2F2F2"/>
            </w:tcBorders>
            <w:shd w:val="clear" w:color="auto" w:fill="E7E6E6"/>
          </w:tcPr>
          <w:p w14:paraId="74DD52A4" w14:textId="77777777" w:rsidR="00AC521B" w:rsidRDefault="00AC521B" w:rsidP="003115D9">
            <w:pPr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bottom w:val="single" w:sz="4" w:space="0" w:color="F2F2F2"/>
            </w:tcBorders>
            <w:shd w:val="clear" w:color="auto" w:fill="E7E6E6"/>
          </w:tcPr>
          <w:p w14:paraId="69B84FFE" w14:textId="77777777" w:rsidR="00AC521B" w:rsidRDefault="00AC521B" w:rsidP="003115D9">
            <w:pPr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bottom w:val="single" w:sz="4" w:space="0" w:color="F2F2F2"/>
            </w:tcBorders>
            <w:shd w:val="clear" w:color="auto" w:fill="E7E6E6"/>
          </w:tcPr>
          <w:p w14:paraId="5EE1AB33" w14:textId="77777777" w:rsidR="00AC521B" w:rsidRDefault="00AC521B" w:rsidP="003115D9">
            <w:pPr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vMerge/>
            <w:tcBorders>
              <w:bottom w:val="single" w:sz="4" w:space="0" w:color="F2F2F2"/>
            </w:tcBorders>
            <w:shd w:val="clear" w:color="auto" w:fill="E7E6E6"/>
          </w:tcPr>
          <w:p w14:paraId="12719AE6" w14:textId="77777777" w:rsidR="00AC521B" w:rsidRDefault="00AC521B" w:rsidP="003115D9">
            <w:pPr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bottom w:val="single" w:sz="4" w:space="0" w:color="F2F2F2"/>
            </w:tcBorders>
            <w:shd w:val="clear" w:color="auto" w:fill="E7E6E6"/>
          </w:tcPr>
          <w:p w14:paraId="2B501517" w14:textId="77777777" w:rsidR="00AC521B" w:rsidRDefault="00AC521B" w:rsidP="003115D9">
            <w:pPr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bottom w:val="single" w:sz="4" w:space="0" w:color="F2F2F2"/>
            </w:tcBorders>
            <w:shd w:val="clear" w:color="auto" w:fill="E7E6E6"/>
          </w:tcPr>
          <w:p w14:paraId="3A45DB4A" w14:textId="77777777" w:rsidR="00AC521B" w:rsidRDefault="00AC521B" w:rsidP="003115D9">
            <w:pPr>
              <w:rPr>
                <w:kern w:val="0"/>
                <w:sz w:val="13"/>
                <w:szCs w:val="13"/>
              </w:rPr>
            </w:pPr>
          </w:p>
        </w:tc>
      </w:tr>
      <w:tr w:rsidR="003115D9" w14:paraId="199C08EE" w14:textId="77777777" w:rsidTr="00946418">
        <w:trPr>
          <w:cantSplit/>
          <w:trHeight w:val="593"/>
          <w:jc w:val="center"/>
        </w:trPr>
        <w:tc>
          <w:tcPr>
            <w:tcW w:w="417" w:type="dxa"/>
          </w:tcPr>
          <w:p w14:paraId="356AD744" w14:textId="77777777" w:rsidR="003115D9" w:rsidRDefault="003115D9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3</w:t>
            </w:r>
          </w:p>
        </w:tc>
        <w:tc>
          <w:tcPr>
            <w:tcW w:w="2130" w:type="dxa"/>
            <w:tcBorders>
              <w:top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5ED10D1D" w14:textId="77777777" w:rsidR="003115D9" w:rsidRPr="00946418" w:rsidRDefault="003115D9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op den Akker</w:t>
            </w:r>
            <w:r w:rsidRPr="00946418">
              <w:rPr>
                <w:kern w:val="0"/>
                <w:sz w:val="20"/>
                <w:szCs w:val="20"/>
              </w:rPr>
              <w:t xml:space="preserve"> et al.</w:t>
            </w:r>
            <w:r w:rsidRPr="00946418">
              <w:rPr>
                <w:rFonts w:hint="eastAsia"/>
                <w:kern w:val="0"/>
                <w:sz w:val="20"/>
                <w:szCs w:val="20"/>
              </w:rPr>
              <w:t xml:space="preserve"> 2015</w:t>
            </w:r>
          </w:p>
        </w:tc>
        <w:tc>
          <w:tcPr>
            <w:tcW w:w="2835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14F10155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kern w:val="0"/>
                <w:sz w:val="20"/>
                <w:szCs w:val="20"/>
              </w:rPr>
              <w:t>Real-time physical activity coaching system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CCCCDA7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7FA6D36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D3CA009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59D456EE" w14:textId="63EDD84A" w:rsidR="003115D9" w:rsidRDefault="005907BF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1843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4217C440" w14:textId="357CF561" w:rsidR="003115D9" w:rsidRDefault="006D1332" w:rsidP="00946418">
            <w:pPr>
              <w:widowControl/>
              <w:spacing w:line="24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ysiology</w:t>
            </w:r>
          </w:p>
        </w:tc>
        <w:tc>
          <w:tcPr>
            <w:tcW w:w="22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24D09249" w14:textId="77777777" w:rsidR="003115D9" w:rsidRDefault="003115D9" w:rsidP="00946418">
            <w:pPr>
              <w:spacing w:line="24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Old patients with chronic diseases</w:t>
            </w:r>
          </w:p>
        </w:tc>
        <w:tc>
          <w:tcPr>
            <w:tcW w:w="425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4E5EA01" w14:textId="77777777" w:rsidR="003115D9" w:rsidRP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  <w:highlight w:val="lightGray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/>
            </w:tcBorders>
          </w:tcPr>
          <w:p w14:paraId="7088B57C" w14:textId="5CB989BC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7A75460" w14:textId="6494021B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95CCA4D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7C9ED98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8ACE9B7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C8ED0F2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DF2A7FC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12340BE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0779CD3" w14:textId="1D21B9BA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37C848C2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</w:tr>
      <w:tr w:rsidR="003115D9" w14:paraId="17CF8727" w14:textId="77777777" w:rsidTr="00DD3387">
        <w:trPr>
          <w:cantSplit/>
          <w:trHeight w:val="329"/>
          <w:jc w:val="center"/>
        </w:trPr>
        <w:tc>
          <w:tcPr>
            <w:tcW w:w="417" w:type="dxa"/>
          </w:tcPr>
          <w:p w14:paraId="120F4CC2" w14:textId="77777777" w:rsidR="003115D9" w:rsidRDefault="003115D9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4</w:t>
            </w:r>
          </w:p>
        </w:tc>
        <w:tc>
          <w:tcPr>
            <w:tcW w:w="2130" w:type="dxa"/>
            <w:tcBorders>
              <w:top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70006E17" w14:textId="77777777" w:rsidR="003115D9" w:rsidRPr="00946418" w:rsidRDefault="003115D9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kern w:val="0"/>
                <w:sz w:val="20"/>
                <w:szCs w:val="20"/>
              </w:rPr>
              <w:t>Shanthanna et al.</w:t>
            </w:r>
            <w:r w:rsidRPr="00946418">
              <w:rPr>
                <w:rFonts w:hint="eastAsia"/>
                <w:kern w:val="0"/>
                <w:sz w:val="20"/>
                <w:szCs w:val="20"/>
              </w:rPr>
              <w:t xml:space="preserve"> 2020</w:t>
            </w:r>
          </w:p>
        </w:tc>
        <w:tc>
          <w:tcPr>
            <w:tcW w:w="2835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5B8C4A5C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A</w:t>
            </w:r>
            <w:r w:rsidRPr="00946418">
              <w:rPr>
                <w:kern w:val="0"/>
                <w:sz w:val="20"/>
                <w:szCs w:val="20"/>
              </w:rPr>
              <w:t>udio-video</w:t>
            </w:r>
            <w:r w:rsidRPr="00946418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946418">
              <w:rPr>
                <w:kern w:val="0"/>
                <w:sz w:val="20"/>
                <w:szCs w:val="20"/>
              </w:rPr>
              <w:t>platforms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00D9BBE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51C8638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255BCAF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2E342ABD" w14:textId="77777777" w:rsidR="003115D9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2258721A" w14:textId="46DF5B5F" w:rsidR="003115D9" w:rsidRDefault="003115D9" w:rsidP="00946418">
            <w:pPr>
              <w:widowControl/>
              <w:spacing w:line="24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Primary care</w:t>
            </w:r>
            <w:r w:rsidR="003C35B6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settings</w:t>
            </w:r>
          </w:p>
        </w:tc>
        <w:tc>
          <w:tcPr>
            <w:tcW w:w="22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361E06F8" w14:textId="77777777" w:rsidR="003115D9" w:rsidRDefault="003115D9" w:rsidP="00946418">
            <w:pPr>
              <w:spacing w:line="24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Patients with chronic </w:t>
            </w:r>
            <w:r>
              <w:rPr>
                <w:kern w:val="0"/>
                <w:sz w:val="20"/>
                <w:szCs w:val="20"/>
              </w:rPr>
              <w:t>diseases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CA94D4E" w14:textId="77777777" w:rsidR="003115D9" w:rsidRPr="003115D9" w:rsidRDefault="003115D9" w:rsidP="00946418">
            <w:pPr>
              <w:spacing w:line="240" w:lineRule="exact"/>
              <w:rPr>
                <w:kern w:val="0"/>
                <w:sz w:val="20"/>
                <w:szCs w:val="20"/>
                <w:highlight w:val="lightGray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/>
            </w:tcBorders>
          </w:tcPr>
          <w:p w14:paraId="38FE226C" w14:textId="134F1A1C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87B6A45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1A8952A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B6F134C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F441670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21DA518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65384D4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D1B7D33" w14:textId="4AAA6629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29EF29B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36CDFF7F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</w:tr>
      <w:tr w:rsidR="003115D9" w14:paraId="69D1A8AA" w14:textId="77777777" w:rsidTr="00DD3387">
        <w:trPr>
          <w:cantSplit/>
          <w:trHeight w:val="329"/>
          <w:jc w:val="center"/>
        </w:trPr>
        <w:tc>
          <w:tcPr>
            <w:tcW w:w="417" w:type="dxa"/>
          </w:tcPr>
          <w:p w14:paraId="0F8098BF" w14:textId="77777777" w:rsidR="003115D9" w:rsidRDefault="003115D9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5</w:t>
            </w:r>
          </w:p>
        </w:tc>
        <w:tc>
          <w:tcPr>
            <w:tcW w:w="2130" w:type="dxa"/>
            <w:tcBorders>
              <w:top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537085FE" w14:textId="5C751852" w:rsidR="003115D9" w:rsidRPr="00946418" w:rsidRDefault="003115D9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kern w:val="0"/>
                <w:sz w:val="20"/>
                <w:szCs w:val="20"/>
              </w:rPr>
              <w:t>Shah &amp; Badawy</w:t>
            </w:r>
            <w:r w:rsidRPr="00946418">
              <w:rPr>
                <w:rFonts w:hint="eastAsia"/>
                <w:kern w:val="0"/>
                <w:sz w:val="20"/>
                <w:szCs w:val="20"/>
              </w:rPr>
              <w:t>, 2021</w:t>
            </w:r>
          </w:p>
        </w:tc>
        <w:tc>
          <w:tcPr>
            <w:tcW w:w="2835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1ED13A5E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A</w:t>
            </w:r>
            <w:r w:rsidRPr="00946418">
              <w:rPr>
                <w:kern w:val="0"/>
                <w:sz w:val="20"/>
                <w:szCs w:val="20"/>
              </w:rPr>
              <w:t>udio-video</w:t>
            </w:r>
            <w:r w:rsidRPr="00946418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946418">
              <w:rPr>
                <w:kern w:val="0"/>
                <w:sz w:val="20"/>
                <w:szCs w:val="20"/>
              </w:rPr>
              <w:t>platforms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BB8DA80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DA33CBC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A5DE923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5FC5D2AF" w14:textId="77777777" w:rsidR="003115D9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43305DCA" w14:textId="77777777" w:rsidR="003115D9" w:rsidRDefault="003115D9" w:rsidP="00946418">
            <w:pPr>
              <w:widowControl/>
              <w:spacing w:line="24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diatrics</w:t>
            </w:r>
          </w:p>
        </w:tc>
        <w:tc>
          <w:tcPr>
            <w:tcW w:w="22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318ADC89" w14:textId="77777777" w:rsidR="003115D9" w:rsidRDefault="003115D9" w:rsidP="00946418">
            <w:pPr>
              <w:spacing w:line="24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Female patients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D64D74C" w14:textId="77777777" w:rsidR="003115D9" w:rsidRP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  <w:highlight w:val="lightGray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/>
            </w:tcBorders>
          </w:tcPr>
          <w:p w14:paraId="373B388E" w14:textId="66079ED2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5F56FAE" w14:textId="061E1069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3CA6D14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7C796AB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EEC085E" w14:textId="4A6833A2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009EDB7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7F17127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48EBFC2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35F401B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382B225A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</w:tr>
      <w:tr w:rsidR="003115D9" w14:paraId="40260BD8" w14:textId="77777777" w:rsidTr="00DD3387">
        <w:trPr>
          <w:cantSplit/>
          <w:trHeight w:val="329"/>
          <w:jc w:val="center"/>
        </w:trPr>
        <w:tc>
          <w:tcPr>
            <w:tcW w:w="417" w:type="dxa"/>
          </w:tcPr>
          <w:p w14:paraId="2B407706" w14:textId="77777777" w:rsidR="003115D9" w:rsidRDefault="003115D9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6</w:t>
            </w:r>
          </w:p>
        </w:tc>
        <w:tc>
          <w:tcPr>
            <w:tcW w:w="2130" w:type="dxa"/>
            <w:tcBorders>
              <w:top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6322DEEB" w14:textId="77777777" w:rsidR="003115D9" w:rsidRPr="00946418" w:rsidRDefault="003115D9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kern w:val="0"/>
                <w:sz w:val="20"/>
                <w:szCs w:val="20"/>
              </w:rPr>
              <w:t>Boehm et al.</w:t>
            </w:r>
            <w:r w:rsidRPr="00946418">
              <w:rPr>
                <w:rFonts w:hint="eastAsia"/>
                <w:kern w:val="0"/>
                <w:sz w:val="20"/>
                <w:szCs w:val="20"/>
              </w:rPr>
              <w:t xml:space="preserve"> 2020</w:t>
            </w:r>
          </w:p>
        </w:tc>
        <w:tc>
          <w:tcPr>
            <w:tcW w:w="2835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4BCED0FC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Videoconference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83437CD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64D8EA9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866C568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29B002B8" w14:textId="77777777" w:rsidR="003115D9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606521D0" w14:textId="77777777" w:rsidR="003115D9" w:rsidRDefault="003115D9" w:rsidP="00946418">
            <w:pPr>
              <w:widowControl/>
              <w:spacing w:line="24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rology</w:t>
            </w:r>
          </w:p>
        </w:tc>
        <w:tc>
          <w:tcPr>
            <w:tcW w:w="22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22CF01A8" w14:textId="77777777" w:rsidR="003115D9" w:rsidRDefault="003115D9" w:rsidP="00946418">
            <w:pPr>
              <w:spacing w:line="24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ale patients with urological diseases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DE48E4D" w14:textId="77777777" w:rsidR="003115D9" w:rsidRP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  <w:highlight w:val="lightGray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/>
            </w:tcBorders>
          </w:tcPr>
          <w:p w14:paraId="7A7F3C61" w14:textId="30A465DD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E3C57D6" w14:textId="1A919D21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C029DA8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B672C0B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0117F23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A470CB9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2BFF916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9C3AD57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2DDAF1B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1D938A1C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</w:tr>
      <w:tr w:rsidR="003115D9" w14:paraId="6D87765A" w14:textId="77777777" w:rsidTr="00DD3387">
        <w:trPr>
          <w:cantSplit/>
          <w:trHeight w:val="329"/>
          <w:jc w:val="center"/>
        </w:trPr>
        <w:tc>
          <w:tcPr>
            <w:tcW w:w="417" w:type="dxa"/>
          </w:tcPr>
          <w:p w14:paraId="0EA135BD" w14:textId="77777777" w:rsidR="003115D9" w:rsidRDefault="003115D9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7</w:t>
            </w:r>
          </w:p>
        </w:tc>
        <w:tc>
          <w:tcPr>
            <w:tcW w:w="2130" w:type="dxa"/>
            <w:tcBorders>
              <w:top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59974616" w14:textId="77777777" w:rsidR="003115D9" w:rsidRPr="00946418" w:rsidRDefault="003115D9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Gagnon</w:t>
            </w:r>
            <w:r w:rsidRPr="00946418">
              <w:rPr>
                <w:kern w:val="0"/>
                <w:sz w:val="20"/>
                <w:szCs w:val="20"/>
              </w:rPr>
              <w:t xml:space="preserve"> et al</w:t>
            </w:r>
            <w:r w:rsidRPr="00946418">
              <w:rPr>
                <w:rFonts w:hint="eastAsia"/>
                <w:kern w:val="0"/>
                <w:sz w:val="20"/>
                <w:szCs w:val="20"/>
              </w:rPr>
              <w:t>. 2014</w:t>
            </w:r>
          </w:p>
        </w:tc>
        <w:tc>
          <w:tcPr>
            <w:tcW w:w="2835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1B689D33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color w:val="000000"/>
                <w:kern w:val="0"/>
                <w:sz w:val="20"/>
                <w:szCs w:val="20"/>
              </w:rPr>
              <w:t>Electronic health record</w:t>
            </w:r>
            <w:r w:rsidRPr="00946418">
              <w:rPr>
                <w:color w:val="000000"/>
                <w:kern w:val="0"/>
                <w:sz w:val="20"/>
                <w:szCs w:val="20"/>
              </w:rPr>
              <w:t xml:space="preserve"> (EHR)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76373E3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D619472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388B01C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2DD8DBB8" w14:textId="77777777" w:rsidR="003115D9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7371E880" w14:textId="0564710F" w:rsidR="003115D9" w:rsidRDefault="003115D9" w:rsidP="00946418">
            <w:pPr>
              <w:widowControl/>
              <w:spacing w:line="24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ral</w:t>
            </w:r>
            <w:r w:rsidR="00AC521B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settings</w:t>
            </w:r>
          </w:p>
        </w:tc>
        <w:tc>
          <w:tcPr>
            <w:tcW w:w="22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73F15B5A" w14:textId="77777777" w:rsidR="003115D9" w:rsidRDefault="003115D9" w:rsidP="00946418">
            <w:pPr>
              <w:spacing w:line="24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ysicians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7A1E224" w14:textId="77777777" w:rsidR="003115D9" w:rsidRPr="003115D9" w:rsidRDefault="003115D9" w:rsidP="00946418">
            <w:pPr>
              <w:spacing w:line="240" w:lineRule="exact"/>
              <w:rPr>
                <w:kern w:val="0"/>
                <w:sz w:val="20"/>
                <w:szCs w:val="20"/>
                <w:highlight w:val="lightGray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/>
            </w:tcBorders>
          </w:tcPr>
          <w:p w14:paraId="0D4A786B" w14:textId="3433F099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CFA69EC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DBE86C2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1449C6B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031637A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1C21869" w14:textId="10459144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E2F5853" w14:textId="57E29D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95C3C60" w14:textId="2BBFCE2D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284E8A5" w14:textId="7855560F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2FDDDD81" w14:textId="7CD362C0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</w:tr>
      <w:tr w:rsidR="003115D9" w14:paraId="7AC407E9" w14:textId="77777777" w:rsidTr="00DD3387">
        <w:trPr>
          <w:cantSplit/>
          <w:trHeight w:val="329"/>
          <w:jc w:val="center"/>
        </w:trPr>
        <w:tc>
          <w:tcPr>
            <w:tcW w:w="417" w:type="dxa"/>
          </w:tcPr>
          <w:p w14:paraId="00D44865" w14:textId="77777777" w:rsidR="003115D9" w:rsidRDefault="003115D9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8</w:t>
            </w:r>
          </w:p>
        </w:tc>
        <w:tc>
          <w:tcPr>
            <w:tcW w:w="2130" w:type="dxa"/>
            <w:tcBorders>
              <w:top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6AE9FB2B" w14:textId="77777777" w:rsidR="003115D9" w:rsidRPr="00946418" w:rsidRDefault="003115D9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kern w:val="0"/>
                <w:sz w:val="20"/>
                <w:szCs w:val="20"/>
              </w:rPr>
              <w:t>Khera et al</w:t>
            </w:r>
            <w:r w:rsidRPr="00946418">
              <w:rPr>
                <w:rFonts w:hint="eastAsia"/>
                <w:kern w:val="0"/>
                <w:sz w:val="20"/>
                <w:szCs w:val="20"/>
              </w:rPr>
              <w:t>. 2020</w:t>
            </w:r>
          </w:p>
        </w:tc>
        <w:tc>
          <w:tcPr>
            <w:tcW w:w="2835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2D558E78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Videoconference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6475B8C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A8FEE6A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EBA2935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06CBA1C9" w14:textId="77777777" w:rsidR="003115D9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4D0A5317" w14:textId="77777777" w:rsidR="003115D9" w:rsidRDefault="003115D9" w:rsidP="00946418">
            <w:pPr>
              <w:widowControl/>
              <w:spacing w:line="24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ardiology</w:t>
            </w:r>
          </w:p>
        </w:tc>
        <w:tc>
          <w:tcPr>
            <w:tcW w:w="2268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2022869A" w14:textId="77777777" w:rsidR="003115D9" w:rsidRDefault="003115D9" w:rsidP="00946418">
            <w:pPr>
              <w:spacing w:line="24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Patients with </w:t>
            </w:r>
            <w:r>
              <w:rPr>
                <w:kern w:val="0"/>
                <w:sz w:val="20"/>
                <w:szCs w:val="20"/>
              </w:rPr>
              <w:t>cardiovascular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disease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72113BA" w14:textId="77777777" w:rsidR="003115D9" w:rsidRP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  <w:highlight w:val="lightGray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/>
            </w:tcBorders>
          </w:tcPr>
          <w:p w14:paraId="67929557" w14:textId="286D60A3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D780ACF" w14:textId="54804FC4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143B019" w14:textId="59810152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CC75D2A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74DE2EF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207C586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F318DF2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B1F3A22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805ED31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3669252D" w14:textId="77777777" w:rsid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</w:tr>
      <w:tr w:rsidR="003115D9" w14:paraId="383FD3C9" w14:textId="77777777" w:rsidTr="00DD3387">
        <w:trPr>
          <w:cantSplit/>
          <w:trHeight w:val="329"/>
          <w:jc w:val="center"/>
        </w:trPr>
        <w:tc>
          <w:tcPr>
            <w:tcW w:w="417" w:type="dxa"/>
          </w:tcPr>
          <w:p w14:paraId="59923D39" w14:textId="1000C703" w:rsidR="003115D9" w:rsidRDefault="003115D9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9</w:t>
            </w:r>
          </w:p>
        </w:tc>
        <w:tc>
          <w:tcPr>
            <w:tcW w:w="2130" w:type="dxa"/>
            <w:tcBorders>
              <w:top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5A438899" w14:textId="0C36490B" w:rsidR="003115D9" w:rsidRPr="00946418" w:rsidRDefault="003115D9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eastAsia="DengXian"/>
                <w:sz w:val="20"/>
                <w:szCs w:val="20"/>
              </w:rPr>
              <w:t>Sengupta</w:t>
            </w:r>
            <w:r w:rsidRPr="00946418">
              <w:rPr>
                <w:rFonts w:eastAsia="DengXian" w:hint="eastAsia"/>
                <w:sz w:val="20"/>
                <w:szCs w:val="20"/>
              </w:rPr>
              <w:t xml:space="preserve"> et al. 2024</w:t>
            </w:r>
          </w:p>
        </w:tc>
        <w:tc>
          <w:tcPr>
            <w:tcW w:w="2835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6BDC4E10" w14:textId="53ED521B" w:rsidR="003115D9" w:rsidRPr="00946418" w:rsidRDefault="00890680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kern w:val="0"/>
                <w:sz w:val="20"/>
                <w:szCs w:val="20"/>
              </w:rPr>
              <w:t xml:space="preserve">Multiple </w:t>
            </w:r>
            <w:r w:rsidRPr="00946418">
              <w:rPr>
                <w:rFonts w:hint="eastAsia"/>
                <w:kern w:val="0"/>
                <w:sz w:val="20"/>
                <w:szCs w:val="20"/>
              </w:rPr>
              <w:t>t</w:t>
            </w:r>
            <w:r w:rsidRPr="00946418">
              <w:rPr>
                <w:kern w:val="0"/>
                <w:sz w:val="20"/>
                <w:szCs w:val="20"/>
              </w:rPr>
              <w:t>elemedicine tools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DABBF02" w14:textId="6730C165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0CBB207" w14:textId="54783182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1798B96" w14:textId="0ECE5269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0EECD98E" w14:textId="1C3C3C3F" w:rsidR="003115D9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1843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2F62CAD1" w14:textId="6E52C46D" w:rsidR="003115D9" w:rsidRDefault="003115D9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Office-based </w:t>
            </w:r>
            <w:r w:rsidR="003C35B6">
              <w:rPr>
                <w:rFonts w:hint="eastAsia"/>
                <w:kern w:val="0"/>
                <w:sz w:val="20"/>
                <w:szCs w:val="20"/>
              </w:rPr>
              <w:t>clinical settings</w:t>
            </w:r>
          </w:p>
        </w:tc>
        <w:tc>
          <w:tcPr>
            <w:tcW w:w="2268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7C0B9089" w14:textId="5A355F27" w:rsidR="003115D9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ral patients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F2CD514" w14:textId="77777777" w:rsidR="003115D9" w:rsidRP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  <w:highlight w:val="lightGray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/>
            </w:tcBorders>
          </w:tcPr>
          <w:p w14:paraId="62B4C517" w14:textId="1AFE7720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BF9DDCB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BBE97CD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9D27241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9761F33" w14:textId="451C8EF0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397BD78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F4C8B8B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692435D" w14:textId="73A47975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42F27F8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401D1F20" w14:textId="07D46968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</w:tr>
      <w:tr w:rsidR="003115D9" w14:paraId="67306F5E" w14:textId="77777777" w:rsidTr="00DD3387">
        <w:trPr>
          <w:cantSplit/>
          <w:trHeight w:val="329"/>
          <w:jc w:val="center"/>
        </w:trPr>
        <w:tc>
          <w:tcPr>
            <w:tcW w:w="417" w:type="dxa"/>
          </w:tcPr>
          <w:p w14:paraId="58AB3727" w14:textId="20B5D97B" w:rsidR="003115D9" w:rsidRDefault="003115D9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0</w:t>
            </w:r>
          </w:p>
        </w:tc>
        <w:tc>
          <w:tcPr>
            <w:tcW w:w="2130" w:type="dxa"/>
            <w:tcBorders>
              <w:top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3B6FB8D9" w14:textId="48275476" w:rsidR="003115D9" w:rsidRPr="00946418" w:rsidRDefault="003115D9" w:rsidP="00946418">
            <w:pPr>
              <w:widowControl/>
              <w:spacing w:line="240" w:lineRule="exact"/>
              <w:jc w:val="left"/>
              <w:rPr>
                <w:rFonts w:eastAsia="DengXian"/>
                <w:sz w:val="20"/>
                <w:szCs w:val="20"/>
              </w:rPr>
            </w:pPr>
            <w:r w:rsidRPr="00946418">
              <w:rPr>
                <w:rFonts w:eastAsia="DengXian"/>
                <w:sz w:val="20"/>
                <w:szCs w:val="20"/>
              </w:rPr>
              <w:t>Zhang</w:t>
            </w:r>
            <w:r w:rsidRPr="00946418">
              <w:rPr>
                <w:rFonts w:eastAsia="DengXian" w:hint="eastAsia"/>
                <w:sz w:val="20"/>
                <w:szCs w:val="20"/>
              </w:rPr>
              <w:t xml:space="preserve"> </w:t>
            </w:r>
            <w:r w:rsidRPr="00946418">
              <w:rPr>
                <w:rFonts w:eastAsia="DengXian"/>
                <w:sz w:val="20"/>
                <w:szCs w:val="20"/>
              </w:rPr>
              <w:t>&amp; Saltman,</w:t>
            </w:r>
            <w:r w:rsidRPr="00946418">
              <w:rPr>
                <w:rFonts w:eastAsia="DengXian" w:hint="eastAsia"/>
                <w:sz w:val="20"/>
                <w:szCs w:val="20"/>
              </w:rPr>
              <w:t xml:space="preserve"> </w:t>
            </w:r>
            <w:r w:rsidRPr="00946418">
              <w:rPr>
                <w:rFonts w:eastAsia="DengXian"/>
                <w:sz w:val="20"/>
                <w:szCs w:val="20"/>
              </w:rPr>
              <w:t>2022</w:t>
            </w:r>
          </w:p>
        </w:tc>
        <w:tc>
          <w:tcPr>
            <w:tcW w:w="2835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481322F7" w14:textId="085427E6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kern w:val="0"/>
                <w:sz w:val="20"/>
                <w:szCs w:val="20"/>
              </w:rPr>
              <w:t>EHR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131382C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844ACAC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DA147A1" w14:textId="7D60E00E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2F45E326" w14:textId="77777777" w:rsidR="003115D9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272805CB" w14:textId="3E215CF5" w:rsidR="003115D9" w:rsidRDefault="003115D9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General</w:t>
            </w:r>
            <w:r w:rsidR="00AC521B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3C35B6">
              <w:rPr>
                <w:rFonts w:hint="eastAsia"/>
                <w:kern w:val="0"/>
                <w:sz w:val="20"/>
                <w:szCs w:val="20"/>
              </w:rPr>
              <w:t xml:space="preserve">clinical </w:t>
            </w:r>
            <w:r w:rsidR="00AC521B">
              <w:rPr>
                <w:rFonts w:hint="eastAsia"/>
                <w:color w:val="000000"/>
                <w:kern w:val="0"/>
                <w:sz w:val="20"/>
                <w:szCs w:val="20"/>
              </w:rPr>
              <w:t>settings</w:t>
            </w:r>
          </w:p>
        </w:tc>
        <w:tc>
          <w:tcPr>
            <w:tcW w:w="2268" w:type="dxa"/>
            <w:tcBorders>
              <w:top w:val="single" w:sz="4" w:space="0" w:color="F2F2F2"/>
              <w:left w:val="single" w:sz="4" w:space="0" w:color="D9D9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4573002E" w14:textId="573D6A7D" w:rsidR="003115D9" w:rsidRPr="00211471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General patients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3C2C5ED" w14:textId="77777777" w:rsidR="003115D9" w:rsidRPr="003115D9" w:rsidRDefault="003115D9" w:rsidP="00946418">
            <w:pPr>
              <w:spacing w:line="240" w:lineRule="exact"/>
              <w:rPr>
                <w:kern w:val="0"/>
                <w:sz w:val="20"/>
                <w:szCs w:val="20"/>
                <w:highlight w:val="lightGray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67DAD0D5" w14:textId="65F71A8F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508A5957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6922FE7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1448DD5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E01E0D9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91BAEB5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60A59B4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6202349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9F679A4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5FA5656A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</w:tr>
      <w:tr w:rsidR="00DD3387" w14:paraId="7DAF94E9" w14:textId="77777777" w:rsidTr="00DD3387">
        <w:trPr>
          <w:cantSplit/>
          <w:trHeight w:val="329"/>
          <w:jc w:val="center"/>
        </w:trPr>
        <w:tc>
          <w:tcPr>
            <w:tcW w:w="417" w:type="dxa"/>
          </w:tcPr>
          <w:p w14:paraId="75F9D044" w14:textId="2EBBB17E" w:rsidR="002D5E99" w:rsidRDefault="002D5E99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3</w:t>
            </w:r>
          </w:p>
        </w:tc>
        <w:tc>
          <w:tcPr>
            <w:tcW w:w="2130" w:type="dxa"/>
            <w:tcBorders>
              <w:top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0BB7B8BE" w14:textId="6938556E" w:rsidR="002D5E99" w:rsidRPr="00946418" w:rsidRDefault="002D5E99" w:rsidP="00946418">
            <w:pPr>
              <w:widowControl/>
              <w:spacing w:line="240" w:lineRule="exact"/>
              <w:jc w:val="left"/>
              <w:rPr>
                <w:rFonts w:eastAsia="DengXian"/>
                <w:sz w:val="20"/>
                <w:szCs w:val="20"/>
              </w:rPr>
            </w:pPr>
            <w:r w:rsidRPr="00946418">
              <w:rPr>
                <w:rFonts w:eastAsia="DengXian"/>
                <w:sz w:val="20"/>
                <w:szCs w:val="20"/>
              </w:rPr>
              <w:t>Ratwani</w:t>
            </w:r>
            <w:r w:rsidRPr="00946418">
              <w:rPr>
                <w:rFonts w:eastAsia="DengXian" w:hint="eastAsia"/>
                <w:sz w:val="20"/>
                <w:szCs w:val="20"/>
              </w:rPr>
              <w:t xml:space="preserve"> et al. 2019</w:t>
            </w:r>
          </w:p>
        </w:tc>
        <w:tc>
          <w:tcPr>
            <w:tcW w:w="2835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22370434" w14:textId="4130AE67" w:rsidR="002D5E99" w:rsidRPr="00946418" w:rsidRDefault="002D5E9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kern w:val="0"/>
                <w:sz w:val="20"/>
                <w:szCs w:val="20"/>
              </w:rPr>
              <w:t>EHR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3A8F4B1" w14:textId="23CA1734" w:rsidR="002D5E99" w:rsidRPr="00946418" w:rsidRDefault="002D5E9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3BFEDCF" w14:textId="1AE8E595" w:rsidR="002D5E99" w:rsidRPr="00946418" w:rsidRDefault="002D5E9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513114B" w14:textId="73BC47BD" w:rsidR="002D5E99" w:rsidRPr="00946418" w:rsidRDefault="002D5E9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678B1DB8" w14:textId="77777777" w:rsidR="002D5E99" w:rsidRDefault="002D5E9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5F0013E1" w14:textId="19184F32" w:rsidR="002D5E99" w:rsidRDefault="002D5E99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E</w:t>
            </w:r>
            <w:r w:rsidRPr="007E2069">
              <w:rPr>
                <w:kern w:val="0"/>
                <w:sz w:val="20"/>
                <w:szCs w:val="20"/>
              </w:rPr>
              <w:t>mergency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department</w:t>
            </w:r>
          </w:p>
        </w:tc>
        <w:tc>
          <w:tcPr>
            <w:tcW w:w="2268" w:type="dxa"/>
            <w:tcBorders>
              <w:top w:val="single" w:sz="4" w:space="0" w:color="F2F2F2"/>
              <w:left w:val="single" w:sz="4" w:space="0" w:color="D9D9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21077821" w14:textId="596C5C1D" w:rsidR="002D5E99" w:rsidRDefault="002D5E9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General patients</w:t>
            </w:r>
          </w:p>
        </w:tc>
        <w:tc>
          <w:tcPr>
            <w:tcW w:w="425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52790C4" w14:textId="2701A3A8" w:rsidR="002D5E99" w:rsidRPr="003115D9" w:rsidRDefault="002D5E99" w:rsidP="00946418">
            <w:pPr>
              <w:spacing w:line="240" w:lineRule="exact"/>
              <w:rPr>
                <w:kern w:val="0"/>
                <w:sz w:val="13"/>
                <w:szCs w:val="13"/>
                <w:highlight w:val="lightGray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36985837" w14:textId="722FF71A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0D7D01BD" w14:textId="77777777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FB85547" w14:textId="77777777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DAC3F50" w14:textId="26FE71B3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405B495" w14:textId="77777777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9ED8DC6" w14:textId="77777777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964B003" w14:textId="77777777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6C116B7" w14:textId="77777777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8914A16" w14:textId="77777777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78D42580" w14:textId="0A5C9D3F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</w:tr>
      <w:tr w:rsidR="005907BF" w14:paraId="1FB68222" w14:textId="77777777" w:rsidTr="00DD3387">
        <w:trPr>
          <w:cantSplit/>
          <w:trHeight w:val="329"/>
          <w:jc w:val="center"/>
        </w:trPr>
        <w:tc>
          <w:tcPr>
            <w:tcW w:w="417" w:type="dxa"/>
            <w:tcBorders>
              <w:top w:val="single" w:sz="4" w:space="0" w:color="D9D9D9" w:themeColor="background1" w:themeShade="D9"/>
            </w:tcBorders>
          </w:tcPr>
          <w:p w14:paraId="52DA3798" w14:textId="4DF12D3D" w:rsidR="003115D9" w:rsidRDefault="003115D9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5</w:t>
            </w:r>
          </w:p>
        </w:tc>
        <w:tc>
          <w:tcPr>
            <w:tcW w:w="2130" w:type="dxa"/>
            <w:tcBorders>
              <w:top w:val="single" w:sz="4" w:space="0" w:color="D9D9D9" w:themeColor="background1" w:themeShade="D9"/>
              <w:bottom w:val="single" w:sz="4" w:space="0" w:color="D9D9D9"/>
              <w:right w:val="single" w:sz="4" w:space="0" w:color="auto"/>
            </w:tcBorders>
          </w:tcPr>
          <w:p w14:paraId="1893ACC5" w14:textId="038FEB03" w:rsidR="003115D9" w:rsidRPr="00946418" w:rsidRDefault="003115D9" w:rsidP="00946418">
            <w:pPr>
              <w:widowControl/>
              <w:spacing w:line="240" w:lineRule="exact"/>
              <w:jc w:val="left"/>
              <w:rPr>
                <w:rFonts w:eastAsia="DengXian"/>
                <w:sz w:val="20"/>
                <w:szCs w:val="20"/>
              </w:rPr>
            </w:pPr>
            <w:r w:rsidRPr="00946418">
              <w:rPr>
                <w:rFonts w:eastAsia="DengXian"/>
                <w:sz w:val="20"/>
                <w:szCs w:val="20"/>
              </w:rPr>
              <w:t>Atherton</w:t>
            </w:r>
            <w:r w:rsidRPr="00946418">
              <w:rPr>
                <w:rFonts w:eastAsia="DengXian" w:hint="eastAsia"/>
                <w:sz w:val="20"/>
                <w:szCs w:val="20"/>
              </w:rPr>
              <w:t xml:space="preserve"> et al. 2012</w:t>
            </w:r>
          </w:p>
        </w:tc>
        <w:tc>
          <w:tcPr>
            <w:tcW w:w="2835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7457C047" w14:textId="0C1B1AE0" w:rsidR="003115D9" w:rsidRPr="00946418" w:rsidRDefault="00AC521B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Email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5786544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6D1DD1C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C1C5B3B" w14:textId="435F716D" w:rsidR="003115D9" w:rsidRPr="00946418" w:rsidRDefault="00AC521B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76E4BB06" w14:textId="77777777" w:rsidR="003115D9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3FE7D828" w14:textId="54784740" w:rsidR="003115D9" w:rsidRDefault="00AC521B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General </w:t>
            </w:r>
            <w:r w:rsidR="003C35B6">
              <w:rPr>
                <w:rFonts w:hint="eastAsia"/>
                <w:kern w:val="0"/>
                <w:sz w:val="20"/>
                <w:szCs w:val="20"/>
              </w:rPr>
              <w:t xml:space="preserve">clinical 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settings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3C5C3D7D" w14:textId="2D169FB9" w:rsidR="003115D9" w:rsidRDefault="00AC521B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General patients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52B3632" w14:textId="77777777" w:rsidR="003115D9" w:rsidRPr="003115D9" w:rsidRDefault="003115D9" w:rsidP="00946418">
            <w:pPr>
              <w:spacing w:line="240" w:lineRule="exact"/>
              <w:rPr>
                <w:kern w:val="0"/>
                <w:sz w:val="13"/>
                <w:szCs w:val="13"/>
                <w:highlight w:val="lightGray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/>
            </w:tcBorders>
          </w:tcPr>
          <w:p w14:paraId="39AFBEC6" w14:textId="1F247A0E" w:rsidR="003115D9" w:rsidRPr="00053006" w:rsidRDefault="00AC521B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6368E05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5F3125D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9142445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4C04489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F11EA99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D61DD94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E7E431E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CE1B343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49A6D141" w14:textId="556B25FB" w:rsidR="003115D9" w:rsidRPr="00053006" w:rsidRDefault="00AC521B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</w:tr>
      <w:tr w:rsidR="003115D9" w14:paraId="0B13960A" w14:textId="77777777" w:rsidTr="00DD3387">
        <w:trPr>
          <w:cantSplit/>
          <w:trHeight w:val="329"/>
          <w:jc w:val="center"/>
        </w:trPr>
        <w:tc>
          <w:tcPr>
            <w:tcW w:w="417" w:type="dxa"/>
          </w:tcPr>
          <w:p w14:paraId="0915D1F5" w14:textId="0A1F837E" w:rsidR="003115D9" w:rsidRDefault="003115D9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6</w:t>
            </w:r>
          </w:p>
        </w:tc>
        <w:tc>
          <w:tcPr>
            <w:tcW w:w="2130" w:type="dxa"/>
            <w:tcBorders>
              <w:top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252465F2" w14:textId="55CC7E6C" w:rsidR="003115D9" w:rsidRPr="00946418" w:rsidRDefault="003115D9" w:rsidP="00946418">
            <w:pPr>
              <w:widowControl/>
              <w:spacing w:line="240" w:lineRule="exact"/>
              <w:jc w:val="left"/>
              <w:rPr>
                <w:rFonts w:eastAsia="DengXian"/>
                <w:sz w:val="20"/>
                <w:szCs w:val="20"/>
              </w:rPr>
            </w:pPr>
            <w:r w:rsidRPr="00946418">
              <w:rPr>
                <w:rFonts w:eastAsia="DengXian"/>
                <w:sz w:val="20"/>
                <w:szCs w:val="20"/>
              </w:rPr>
              <w:t>Donaghy</w:t>
            </w:r>
            <w:r w:rsidRPr="00946418">
              <w:rPr>
                <w:rFonts w:eastAsia="DengXian" w:hint="eastAsia"/>
                <w:sz w:val="20"/>
                <w:szCs w:val="20"/>
              </w:rPr>
              <w:t xml:space="preserve"> et al. 2019</w:t>
            </w:r>
          </w:p>
        </w:tc>
        <w:tc>
          <w:tcPr>
            <w:tcW w:w="2835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0067ADE7" w14:textId="765D9BD5" w:rsidR="003115D9" w:rsidRPr="00946418" w:rsidRDefault="00AC521B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V</w:t>
            </w:r>
            <w:r w:rsidRPr="00AC521B">
              <w:rPr>
                <w:kern w:val="0"/>
                <w:sz w:val="20"/>
                <w:szCs w:val="20"/>
              </w:rPr>
              <w:t>ideo consult</w:t>
            </w:r>
            <w:r w:rsidRPr="00946418">
              <w:rPr>
                <w:rFonts w:hint="eastAsia"/>
                <w:kern w:val="0"/>
                <w:sz w:val="20"/>
                <w:szCs w:val="20"/>
              </w:rPr>
              <w:t>ation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4871C7F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E5CFE5A" w14:textId="6A72D6F0" w:rsidR="003115D9" w:rsidRPr="00946418" w:rsidRDefault="00AC521B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096BAD9" w14:textId="77777777" w:rsidR="003115D9" w:rsidRPr="00946418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318AC12B" w14:textId="77777777" w:rsidR="003115D9" w:rsidRDefault="003115D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33215A27" w14:textId="10D4EB80" w:rsidR="003115D9" w:rsidRDefault="003C35B6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Office-based </w:t>
            </w:r>
            <w:r>
              <w:rPr>
                <w:rFonts w:hint="eastAsia"/>
                <w:kern w:val="0"/>
                <w:sz w:val="20"/>
                <w:szCs w:val="20"/>
              </w:rPr>
              <w:t>clinical settings</w:t>
            </w:r>
          </w:p>
        </w:tc>
        <w:tc>
          <w:tcPr>
            <w:tcW w:w="2268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218C4CBE" w14:textId="7AB00FAB" w:rsidR="003115D9" w:rsidRDefault="002D5E9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W</w:t>
            </w:r>
            <w:r w:rsidRPr="002D5E99">
              <w:rPr>
                <w:kern w:val="0"/>
                <w:sz w:val="20"/>
                <w:szCs w:val="20"/>
              </w:rPr>
              <w:t>orking people and people with mobility or mental health problems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8ADBAB2" w14:textId="77E5E4C2" w:rsidR="003115D9" w:rsidRPr="002D5E99" w:rsidRDefault="002D5E99" w:rsidP="00946418">
            <w:pPr>
              <w:spacing w:line="240" w:lineRule="exact"/>
              <w:rPr>
                <w:kern w:val="0"/>
                <w:sz w:val="13"/>
                <w:szCs w:val="13"/>
                <w:highlight w:val="lightGray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/>
            </w:tcBorders>
          </w:tcPr>
          <w:p w14:paraId="1E68EA8E" w14:textId="15CB05E4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9FB1D65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1A378AD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7598A39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1186C79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106278A" w14:textId="312DCB8F" w:rsidR="003115D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4279AD9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E6C35C5" w14:textId="77777777" w:rsidR="003115D9" w:rsidRPr="00053006" w:rsidRDefault="003115D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857B696" w14:textId="6DBFE7C5" w:rsidR="003115D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6804613F" w14:textId="762B53C5" w:rsidR="003115D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</w:tr>
      <w:tr w:rsidR="002D5E99" w14:paraId="44C24C84" w14:textId="77777777" w:rsidTr="00DD3387">
        <w:trPr>
          <w:cantSplit/>
          <w:trHeight w:val="329"/>
          <w:jc w:val="center"/>
        </w:trPr>
        <w:tc>
          <w:tcPr>
            <w:tcW w:w="417" w:type="dxa"/>
          </w:tcPr>
          <w:p w14:paraId="67F9CB93" w14:textId="6F41DE92" w:rsidR="002D5E99" w:rsidRDefault="002D5E99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7</w:t>
            </w:r>
          </w:p>
        </w:tc>
        <w:tc>
          <w:tcPr>
            <w:tcW w:w="2130" w:type="dxa"/>
            <w:tcBorders>
              <w:top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7503B4B2" w14:textId="6A49948C" w:rsidR="002D5E99" w:rsidRPr="00946418" w:rsidRDefault="002D5E99" w:rsidP="00946418">
            <w:pPr>
              <w:widowControl/>
              <w:spacing w:line="240" w:lineRule="exact"/>
              <w:jc w:val="left"/>
              <w:rPr>
                <w:rFonts w:eastAsia="DengXian"/>
                <w:sz w:val="20"/>
                <w:szCs w:val="20"/>
              </w:rPr>
            </w:pPr>
            <w:r w:rsidRPr="00946418">
              <w:rPr>
                <w:rFonts w:eastAsia="DengXian"/>
                <w:sz w:val="20"/>
                <w:szCs w:val="20"/>
              </w:rPr>
              <w:t>Everson</w:t>
            </w:r>
            <w:r w:rsidRPr="00946418">
              <w:rPr>
                <w:rFonts w:eastAsia="DengXian" w:hint="eastAsia"/>
                <w:sz w:val="20"/>
                <w:szCs w:val="20"/>
              </w:rPr>
              <w:t xml:space="preserve"> </w:t>
            </w:r>
            <w:r w:rsidRPr="00946418">
              <w:rPr>
                <w:rFonts w:eastAsia="DengXian"/>
                <w:sz w:val="20"/>
                <w:szCs w:val="20"/>
              </w:rPr>
              <w:t>&amp; Butler, 2020</w:t>
            </w:r>
          </w:p>
        </w:tc>
        <w:tc>
          <w:tcPr>
            <w:tcW w:w="2835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2A37F8E4" w14:textId="1A350964" w:rsidR="002D5E99" w:rsidRPr="00946418" w:rsidRDefault="002D5E9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kern w:val="0"/>
                <w:sz w:val="20"/>
                <w:szCs w:val="20"/>
              </w:rPr>
              <w:t>EHR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0540FC8" w14:textId="77777777" w:rsidR="002D5E99" w:rsidRPr="00946418" w:rsidRDefault="002D5E9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3EE3409" w14:textId="77777777" w:rsidR="002D5E99" w:rsidRPr="00946418" w:rsidRDefault="002D5E9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44F28F2" w14:textId="28DA52DC" w:rsidR="002D5E99" w:rsidRPr="00946418" w:rsidRDefault="002D5E9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3BE28024" w14:textId="77777777" w:rsidR="002D5E99" w:rsidRDefault="002D5E9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7B5AAFB4" w14:textId="6ED5A89E" w:rsidR="002D5E99" w:rsidRDefault="003C35B6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 w:rsidR="002D5E99" w:rsidRPr="002D5E99">
              <w:rPr>
                <w:kern w:val="0"/>
                <w:sz w:val="20"/>
                <w:szCs w:val="20"/>
              </w:rPr>
              <w:t>onfederal</w:t>
            </w:r>
            <w:r w:rsidR="002D5E99">
              <w:rPr>
                <w:rFonts w:hint="eastAsia"/>
                <w:kern w:val="0"/>
                <w:sz w:val="20"/>
                <w:szCs w:val="20"/>
              </w:rPr>
              <w:t xml:space="preserve"> and</w:t>
            </w:r>
            <w:r w:rsidR="002D5E99" w:rsidRPr="002D5E99">
              <w:rPr>
                <w:kern w:val="0"/>
                <w:sz w:val="20"/>
                <w:szCs w:val="20"/>
              </w:rPr>
              <w:t xml:space="preserve"> acute care hospitals</w:t>
            </w:r>
          </w:p>
        </w:tc>
        <w:tc>
          <w:tcPr>
            <w:tcW w:w="2268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6113894B" w14:textId="7FF1F2E2" w:rsidR="002D5E99" w:rsidRPr="002D5E99" w:rsidRDefault="002D5E9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S patients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BA0A67F" w14:textId="4985D3B9" w:rsidR="002D5E99" w:rsidRPr="003115D9" w:rsidRDefault="002D5E99" w:rsidP="00946418">
            <w:pPr>
              <w:spacing w:line="240" w:lineRule="exact"/>
              <w:rPr>
                <w:kern w:val="0"/>
                <w:sz w:val="13"/>
                <w:szCs w:val="13"/>
                <w:highlight w:val="lightGray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/>
            </w:tcBorders>
          </w:tcPr>
          <w:p w14:paraId="4586FAA8" w14:textId="2BE0015A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64AD4E6" w14:textId="77777777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FD65B89" w14:textId="77777777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D828AC2" w14:textId="77777777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4121535" w14:textId="77777777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4C47F33" w14:textId="77777777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150A56A" w14:textId="77777777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DE69DD6" w14:textId="77777777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341FBC6" w14:textId="77777777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4564BD63" w14:textId="77777777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</w:tr>
      <w:tr w:rsidR="002D5E99" w14:paraId="0BF72D24" w14:textId="77777777" w:rsidTr="00DD3387">
        <w:trPr>
          <w:cantSplit/>
          <w:trHeight w:val="329"/>
          <w:jc w:val="center"/>
        </w:trPr>
        <w:tc>
          <w:tcPr>
            <w:tcW w:w="417" w:type="dxa"/>
          </w:tcPr>
          <w:p w14:paraId="5FFD08A9" w14:textId="41FEA4AF" w:rsidR="002D5E99" w:rsidRDefault="002D5E99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8</w:t>
            </w:r>
          </w:p>
        </w:tc>
        <w:tc>
          <w:tcPr>
            <w:tcW w:w="2130" w:type="dxa"/>
            <w:tcBorders>
              <w:top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094214DD" w14:textId="2C14D857" w:rsidR="002D5E99" w:rsidRPr="00946418" w:rsidRDefault="002D5E99" w:rsidP="00946418">
            <w:pPr>
              <w:widowControl/>
              <w:spacing w:line="240" w:lineRule="exact"/>
              <w:jc w:val="left"/>
              <w:rPr>
                <w:rFonts w:eastAsia="DengXian"/>
                <w:sz w:val="20"/>
                <w:szCs w:val="20"/>
              </w:rPr>
            </w:pPr>
            <w:r w:rsidRPr="00946418">
              <w:rPr>
                <w:rFonts w:eastAsia="DengXian"/>
                <w:sz w:val="20"/>
                <w:szCs w:val="20"/>
              </w:rPr>
              <w:t>Bates</w:t>
            </w:r>
            <w:r w:rsidRPr="00946418">
              <w:rPr>
                <w:rFonts w:eastAsia="DengXian" w:hint="eastAsia"/>
                <w:sz w:val="20"/>
                <w:szCs w:val="20"/>
              </w:rPr>
              <w:t xml:space="preserve"> et al. 2014</w:t>
            </w:r>
          </w:p>
        </w:tc>
        <w:tc>
          <w:tcPr>
            <w:tcW w:w="2835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4727111D" w14:textId="04493FD2" w:rsidR="002D5E99" w:rsidRPr="00946418" w:rsidRDefault="002D5E9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kern w:val="0"/>
                <w:sz w:val="20"/>
                <w:szCs w:val="20"/>
              </w:rPr>
              <w:t>EHR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0C87388" w14:textId="77777777" w:rsidR="002D5E99" w:rsidRPr="00946418" w:rsidRDefault="002D5E9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504F4C2" w14:textId="77777777" w:rsidR="002D5E99" w:rsidRPr="00946418" w:rsidRDefault="002D5E9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A2E93D7" w14:textId="7521DF3E" w:rsidR="002D5E99" w:rsidRPr="00946418" w:rsidRDefault="002D5E9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37EA5F05" w14:textId="77777777" w:rsidR="002D5E99" w:rsidRDefault="002D5E9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354C1A55" w14:textId="09E9E6FC" w:rsidR="002D5E99" w:rsidRDefault="002D5E99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General US </w:t>
            </w:r>
            <w:r w:rsidR="003C35B6">
              <w:rPr>
                <w:rFonts w:hint="eastAsia"/>
                <w:kern w:val="0"/>
                <w:sz w:val="20"/>
                <w:szCs w:val="20"/>
              </w:rPr>
              <w:t>clinical settings</w:t>
            </w:r>
          </w:p>
        </w:tc>
        <w:tc>
          <w:tcPr>
            <w:tcW w:w="2268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439B0EB6" w14:textId="34B1B899" w:rsidR="002D5E99" w:rsidRDefault="002D5E99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2D5E99">
              <w:rPr>
                <w:kern w:val="0"/>
                <w:sz w:val="20"/>
                <w:szCs w:val="20"/>
              </w:rPr>
              <w:t>High-risk, high-cost clinically complex patients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7E8AF78" w14:textId="77777777" w:rsidR="002D5E99" w:rsidRPr="003115D9" w:rsidRDefault="002D5E99" w:rsidP="00946418">
            <w:pPr>
              <w:spacing w:line="240" w:lineRule="exact"/>
              <w:rPr>
                <w:kern w:val="0"/>
                <w:sz w:val="13"/>
                <w:szCs w:val="13"/>
                <w:highlight w:val="lightGray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/>
            </w:tcBorders>
          </w:tcPr>
          <w:p w14:paraId="2E90422C" w14:textId="6D2036F1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F475498" w14:textId="77777777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E85376B" w14:textId="77777777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7ABC26F" w14:textId="7553D9CF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34F0FDE" w14:textId="2A60FCCA" w:rsidR="002D5E99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B206EB8" w14:textId="77777777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6447618" w14:textId="65CEA021" w:rsidR="002D5E99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B7323C1" w14:textId="42E20E85" w:rsidR="002D5E99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B2F5CF5" w14:textId="77777777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430E0589" w14:textId="77777777" w:rsidR="002D5E99" w:rsidRPr="00053006" w:rsidRDefault="002D5E99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</w:tr>
      <w:tr w:rsidR="005907BF" w14:paraId="17E48079" w14:textId="77777777" w:rsidTr="00DD3387">
        <w:trPr>
          <w:cantSplit/>
          <w:trHeight w:val="329"/>
          <w:jc w:val="center"/>
        </w:trPr>
        <w:tc>
          <w:tcPr>
            <w:tcW w:w="417" w:type="dxa"/>
          </w:tcPr>
          <w:p w14:paraId="35A64557" w14:textId="7142FDC1" w:rsidR="005907BF" w:rsidRDefault="005907BF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lastRenderedPageBreak/>
              <w:t>39</w:t>
            </w:r>
          </w:p>
        </w:tc>
        <w:tc>
          <w:tcPr>
            <w:tcW w:w="2130" w:type="dxa"/>
            <w:tcBorders>
              <w:top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46BEE575" w14:textId="59BC578A" w:rsidR="005907BF" w:rsidRPr="00946418" w:rsidRDefault="005907BF" w:rsidP="00946418">
            <w:pPr>
              <w:widowControl/>
              <w:spacing w:line="240" w:lineRule="exact"/>
              <w:jc w:val="left"/>
              <w:rPr>
                <w:rFonts w:eastAsia="DengXian"/>
                <w:sz w:val="20"/>
                <w:szCs w:val="20"/>
              </w:rPr>
            </w:pPr>
            <w:r w:rsidRPr="00946418">
              <w:rPr>
                <w:rFonts w:eastAsia="DengXian"/>
                <w:sz w:val="20"/>
                <w:szCs w:val="20"/>
              </w:rPr>
              <w:t>Hayes</w:t>
            </w:r>
            <w:r w:rsidRPr="00946418">
              <w:rPr>
                <w:rFonts w:eastAsia="DengXian" w:hint="eastAsia"/>
                <w:sz w:val="20"/>
                <w:szCs w:val="20"/>
              </w:rPr>
              <w:t xml:space="preserve"> 2019</w:t>
            </w:r>
          </w:p>
        </w:tc>
        <w:tc>
          <w:tcPr>
            <w:tcW w:w="2835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2475A4F4" w14:textId="092CC390" w:rsidR="005907BF" w:rsidRPr="00946418" w:rsidRDefault="005907BF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kern w:val="0"/>
                <w:sz w:val="20"/>
                <w:szCs w:val="20"/>
              </w:rPr>
              <w:t xml:space="preserve">EHR and </w:t>
            </w:r>
            <w:r w:rsidRPr="00946418">
              <w:rPr>
                <w:rFonts w:hint="eastAsia"/>
                <w:kern w:val="0"/>
                <w:sz w:val="20"/>
                <w:szCs w:val="20"/>
              </w:rPr>
              <w:t>C</w:t>
            </w:r>
            <w:r w:rsidRPr="00946418">
              <w:rPr>
                <w:kern w:val="0"/>
                <w:sz w:val="20"/>
                <w:szCs w:val="20"/>
              </w:rPr>
              <w:t xml:space="preserve">omputerized </w:t>
            </w:r>
            <w:r w:rsidRPr="00946418">
              <w:rPr>
                <w:rFonts w:hint="eastAsia"/>
                <w:kern w:val="0"/>
                <w:sz w:val="20"/>
                <w:szCs w:val="20"/>
              </w:rPr>
              <w:t>P</w:t>
            </w:r>
            <w:r w:rsidRPr="00946418">
              <w:rPr>
                <w:kern w:val="0"/>
                <w:sz w:val="20"/>
                <w:szCs w:val="20"/>
              </w:rPr>
              <w:t xml:space="preserve">hysician </w:t>
            </w:r>
            <w:r w:rsidRPr="00946418">
              <w:rPr>
                <w:rFonts w:hint="eastAsia"/>
                <w:kern w:val="0"/>
                <w:sz w:val="20"/>
                <w:szCs w:val="20"/>
              </w:rPr>
              <w:t>O</w:t>
            </w:r>
            <w:r w:rsidRPr="00946418">
              <w:rPr>
                <w:kern w:val="0"/>
                <w:sz w:val="20"/>
                <w:szCs w:val="20"/>
              </w:rPr>
              <w:t xml:space="preserve">rder </w:t>
            </w:r>
            <w:r w:rsidRPr="00946418">
              <w:rPr>
                <w:rFonts w:hint="eastAsia"/>
                <w:kern w:val="0"/>
                <w:sz w:val="20"/>
                <w:szCs w:val="20"/>
              </w:rPr>
              <w:t>E</w:t>
            </w:r>
            <w:r w:rsidRPr="00946418">
              <w:rPr>
                <w:kern w:val="0"/>
                <w:sz w:val="20"/>
                <w:szCs w:val="20"/>
              </w:rPr>
              <w:t>ntry (CPOE)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045EA40" w14:textId="77777777" w:rsidR="005907BF" w:rsidRPr="00946418" w:rsidRDefault="005907BF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5386946" w14:textId="77777777" w:rsidR="005907BF" w:rsidRPr="00946418" w:rsidRDefault="005907BF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02B7BF9" w14:textId="47CF7960" w:rsidR="005907BF" w:rsidRPr="00946418" w:rsidRDefault="005907BF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1F3FB542" w14:textId="77777777" w:rsidR="005907BF" w:rsidRDefault="005907BF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6A19687C" w14:textId="5F92344A" w:rsidR="005907BF" w:rsidRDefault="005907BF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General US</w:t>
            </w:r>
            <w:r w:rsidR="003C35B6">
              <w:rPr>
                <w:rFonts w:hint="eastAsia"/>
                <w:kern w:val="0"/>
                <w:sz w:val="20"/>
                <w:szCs w:val="20"/>
              </w:rPr>
              <w:t xml:space="preserve"> clinical settings</w:t>
            </w:r>
          </w:p>
        </w:tc>
        <w:tc>
          <w:tcPr>
            <w:tcW w:w="2268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6BCA5E85" w14:textId="03CFCD86" w:rsidR="005907BF" w:rsidRDefault="005907BF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General patients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3137E37" w14:textId="77777777" w:rsidR="005907BF" w:rsidRPr="003115D9" w:rsidRDefault="005907BF" w:rsidP="00946418">
            <w:pPr>
              <w:spacing w:line="240" w:lineRule="exact"/>
              <w:rPr>
                <w:kern w:val="0"/>
                <w:sz w:val="13"/>
                <w:szCs w:val="13"/>
                <w:highlight w:val="lightGray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/>
            </w:tcBorders>
          </w:tcPr>
          <w:p w14:paraId="4D990FB9" w14:textId="04A04213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3FD0C58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DCF412C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303E71D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7C60ADE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39BBD7E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8C15241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B7D6C64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5B41DEE" w14:textId="4CA4C10A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79ED18FC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</w:tr>
      <w:tr w:rsidR="005907BF" w14:paraId="30A680E2" w14:textId="77777777" w:rsidTr="00DD3387">
        <w:trPr>
          <w:cantSplit/>
          <w:trHeight w:val="329"/>
          <w:jc w:val="center"/>
        </w:trPr>
        <w:tc>
          <w:tcPr>
            <w:tcW w:w="417" w:type="dxa"/>
          </w:tcPr>
          <w:p w14:paraId="2F1A976A" w14:textId="56A0C2E6" w:rsidR="005907BF" w:rsidRDefault="005907BF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0</w:t>
            </w:r>
          </w:p>
        </w:tc>
        <w:tc>
          <w:tcPr>
            <w:tcW w:w="2130" w:type="dxa"/>
            <w:tcBorders>
              <w:top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2A2F7D6C" w14:textId="3CF69FBC" w:rsidR="005907BF" w:rsidRPr="00946418" w:rsidRDefault="00A827A8" w:rsidP="00946418">
            <w:pPr>
              <w:widowControl/>
              <w:spacing w:line="240" w:lineRule="exact"/>
              <w:jc w:val="left"/>
              <w:rPr>
                <w:rFonts w:eastAsia="DengXian"/>
                <w:sz w:val="20"/>
                <w:szCs w:val="20"/>
              </w:rPr>
            </w:pPr>
            <w:r w:rsidRPr="00946418">
              <w:rPr>
                <w:rFonts w:eastAsia="DengXian"/>
                <w:sz w:val="20"/>
                <w:szCs w:val="20"/>
              </w:rPr>
              <w:t>Asgari</w:t>
            </w:r>
            <w:r w:rsidRPr="00946418">
              <w:rPr>
                <w:rFonts w:eastAsia="DengXian" w:hint="eastAsia"/>
                <w:sz w:val="20"/>
                <w:szCs w:val="20"/>
              </w:rPr>
              <w:t xml:space="preserve"> et al. 2024</w:t>
            </w:r>
          </w:p>
        </w:tc>
        <w:tc>
          <w:tcPr>
            <w:tcW w:w="2835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7AEB6FBF" w14:textId="3D7A1CDC" w:rsidR="005907BF" w:rsidRPr="00946418" w:rsidRDefault="00A827A8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kern w:val="0"/>
                <w:sz w:val="20"/>
                <w:szCs w:val="20"/>
              </w:rPr>
              <w:t>EHR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52AF896" w14:textId="77777777" w:rsidR="005907BF" w:rsidRPr="00946418" w:rsidRDefault="005907BF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C8F5241" w14:textId="77777777" w:rsidR="005907BF" w:rsidRPr="00946418" w:rsidRDefault="005907BF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153778F" w14:textId="3A5231AC" w:rsidR="005907BF" w:rsidRPr="00946418" w:rsidRDefault="00A827A8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6A1E6AA9" w14:textId="7E4857D1" w:rsidR="005907BF" w:rsidRDefault="005907BF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2BEEBAB3" w14:textId="2A153973" w:rsidR="005907BF" w:rsidRDefault="003C35B6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mbulatory care</w:t>
            </w:r>
          </w:p>
        </w:tc>
        <w:tc>
          <w:tcPr>
            <w:tcW w:w="2268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007D2EB0" w14:textId="3FB3DB6F" w:rsidR="005907BF" w:rsidRDefault="00A827A8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General patients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DC295F3" w14:textId="77777777" w:rsidR="005907BF" w:rsidRPr="003115D9" w:rsidRDefault="005907BF" w:rsidP="00946418">
            <w:pPr>
              <w:spacing w:line="240" w:lineRule="exact"/>
              <w:rPr>
                <w:kern w:val="0"/>
                <w:sz w:val="13"/>
                <w:szCs w:val="13"/>
                <w:highlight w:val="lightGray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/>
            </w:tcBorders>
          </w:tcPr>
          <w:p w14:paraId="5D74B841" w14:textId="42424C5B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1CD76CB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253459B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FA20873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62B0602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B9259AA" w14:textId="6B2ECB84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886878E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C0B2049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1E27838" w14:textId="06079013" w:rsidR="005907BF" w:rsidRPr="00053006" w:rsidRDefault="00A827A8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482AE52B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</w:tr>
      <w:tr w:rsidR="00DD3387" w14:paraId="69BDB6F1" w14:textId="77777777" w:rsidTr="00DD3387">
        <w:trPr>
          <w:cantSplit/>
          <w:trHeight w:val="329"/>
          <w:jc w:val="center"/>
        </w:trPr>
        <w:tc>
          <w:tcPr>
            <w:tcW w:w="417" w:type="dxa"/>
          </w:tcPr>
          <w:p w14:paraId="1AA390C7" w14:textId="7659AA1B" w:rsidR="005907BF" w:rsidRDefault="005907BF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1</w:t>
            </w:r>
          </w:p>
        </w:tc>
        <w:tc>
          <w:tcPr>
            <w:tcW w:w="2130" w:type="dxa"/>
            <w:tcBorders>
              <w:top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0FF5F34B" w14:textId="1C5AFCC2" w:rsidR="005907BF" w:rsidRPr="00946418" w:rsidRDefault="005907BF" w:rsidP="00946418">
            <w:pPr>
              <w:widowControl/>
              <w:spacing w:line="240" w:lineRule="exact"/>
              <w:jc w:val="left"/>
              <w:rPr>
                <w:rFonts w:eastAsia="DengXian"/>
                <w:sz w:val="20"/>
                <w:szCs w:val="20"/>
              </w:rPr>
            </w:pPr>
            <w:r w:rsidRPr="00946418">
              <w:rPr>
                <w:rFonts w:eastAsia="DengXian"/>
                <w:sz w:val="20"/>
                <w:szCs w:val="20"/>
              </w:rPr>
              <w:t>Campbell</w:t>
            </w:r>
            <w:r w:rsidRPr="00946418">
              <w:rPr>
                <w:rFonts w:eastAsia="DengXian" w:hint="eastAsia"/>
                <w:sz w:val="20"/>
                <w:szCs w:val="20"/>
              </w:rPr>
              <w:t xml:space="preserve"> et al. 2023</w:t>
            </w:r>
          </w:p>
        </w:tc>
        <w:tc>
          <w:tcPr>
            <w:tcW w:w="2835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69834548" w14:textId="4138351C" w:rsidR="005907BF" w:rsidRPr="00946418" w:rsidRDefault="00A827A8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kern w:val="0"/>
                <w:sz w:val="20"/>
                <w:szCs w:val="20"/>
              </w:rPr>
              <w:t>Virtual Consultations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C05CE78" w14:textId="77777777" w:rsidR="005907BF" w:rsidRPr="00946418" w:rsidRDefault="005907BF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5CEC057" w14:textId="37579D1E" w:rsidR="005907BF" w:rsidRPr="00946418" w:rsidRDefault="00A827A8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7B58F10" w14:textId="77777777" w:rsidR="005907BF" w:rsidRPr="00946418" w:rsidRDefault="005907BF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6B3E4143" w14:textId="77777777" w:rsidR="005907BF" w:rsidRDefault="005907BF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4E5A891F" w14:textId="254604A8" w:rsidR="005907BF" w:rsidRDefault="003C35B6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General clinical settings</w:t>
            </w:r>
          </w:p>
        </w:tc>
        <w:tc>
          <w:tcPr>
            <w:tcW w:w="2268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024B45C1" w14:textId="46D5231C" w:rsidR="005907BF" w:rsidRDefault="00A827A8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atients with mental issues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07A57BE" w14:textId="77777777" w:rsidR="005907BF" w:rsidRPr="003115D9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/>
            </w:tcBorders>
          </w:tcPr>
          <w:p w14:paraId="1CBFA846" w14:textId="2B627947" w:rsidR="005907BF" w:rsidRPr="00053006" w:rsidRDefault="00A827A8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FA750E2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0D6DB92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DB2586A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DF6B553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C96EA53" w14:textId="715D6E0B" w:rsidR="005907BF" w:rsidRPr="00053006" w:rsidRDefault="00A827A8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4A83C54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51F5BFA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F184A28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21E1AD2F" w14:textId="2853A15F" w:rsidR="005907BF" w:rsidRPr="00053006" w:rsidRDefault="00A827A8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</w:tr>
      <w:tr w:rsidR="00DD3387" w14:paraId="2F70F1B8" w14:textId="77777777" w:rsidTr="00DD3387">
        <w:trPr>
          <w:cantSplit/>
          <w:trHeight w:val="329"/>
          <w:jc w:val="center"/>
        </w:trPr>
        <w:tc>
          <w:tcPr>
            <w:tcW w:w="417" w:type="dxa"/>
          </w:tcPr>
          <w:p w14:paraId="5EED083B" w14:textId="6B56ED33" w:rsidR="005907BF" w:rsidRDefault="005907BF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2</w:t>
            </w:r>
          </w:p>
        </w:tc>
        <w:tc>
          <w:tcPr>
            <w:tcW w:w="2130" w:type="dxa"/>
            <w:tcBorders>
              <w:top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4661A7CF" w14:textId="699F57F2" w:rsidR="005907BF" w:rsidRPr="00946418" w:rsidRDefault="005907BF" w:rsidP="00946418">
            <w:pPr>
              <w:widowControl/>
              <w:spacing w:line="240" w:lineRule="exact"/>
              <w:jc w:val="left"/>
              <w:rPr>
                <w:rFonts w:eastAsia="DengXian"/>
                <w:sz w:val="20"/>
                <w:szCs w:val="20"/>
              </w:rPr>
            </w:pPr>
            <w:r w:rsidRPr="00946418">
              <w:rPr>
                <w:rFonts w:eastAsia="DengXian"/>
                <w:sz w:val="20"/>
                <w:szCs w:val="20"/>
              </w:rPr>
              <w:t>Car</w:t>
            </w:r>
            <w:r w:rsidRPr="00946418">
              <w:rPr>
                <w:rFonts w:eastAsia="DengXian" w:hint="eastAsia"/>
                <w:sz w:val="20"/>
                <w:szCs w:val="20"/>
              </w:rPr>
              <w:t xml:space="preserve"> et al. 2020</w:t>
            </w:r>
          </w:p>
        </w:tc>
        <w:tc>
          <w:tcPr>
            <w:tcW w:w="2835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2B6F8B04" w14:textId="22193405" w:rsidR="005907BF" w:rsidRPr="00946418" w:rsidRDefault="00A827A8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kern w:val="0"/>
                <w:sz w:val="20"/>
                <w:szCs w:val="20"/>
              </w:rPr>
              <w:t>Video consultations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134D19F" w14:textId="77777777" w:rsidR="005907BF" w:rsidRPr="00946418" w:rsidRDefault="005907BF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25AB14F" w14:textId="1DB5ED57" w:rsidR="005907BF" w:rsidRPr="00946418" w:rsidRDefault="00A827A8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C50D095" w14:textId="77777777" w:rsidR="005907BF" w:rsidRPr="00946418" w:rsidRDefault="005907BF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035EB667" w14:textId="77777777" w:rsidR="005907BF" w:rsidRDefault="005907BF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638851D3" w14:textId="0B098EA1" w:rsidR="005907BF" w:rsidRDefault="00A827A8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</w:t>
            </w:r>
            <w:r w:rsidRPr="00A827A8">
              <w:rPr>
                <w:kern w:val="0"/>
                <w:sz w:val="20"/>
                <w:szCs w:val="20"/>
              </w:rPr>
              <w:t>rimary and specialist care</w:t>
            </w:r>
          </w:p>
        </w:tc>
        <w:tc>
          <w:tcPr>
            <w:tcW w:w="2268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7FB805A2" w14:textId="19F5B3B5" w:rsidR="005907BF" w:rsidRPr="00890680" w:rsidRDefault="00890680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K patients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8BF90C7" w14:textId="7C34A17A" w:rsidR="005907BF" w:rsidRPr="003115D9" w:rsidRDefault="00890680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/>
            </w:tcBorders>
          </w:tcPr>
          <w:p w14:paraId="51BD0CF7" w14:textId="0084FBE1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CA735F9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5CE6DEC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B5BAFC2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77261B7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A1BAB2E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282EDBD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3E72009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4C4D1D6" w14:textId="77777777" w:rsidR="005907BF" w:rsidRPr="00053006" w:rsidRDefault="005907BF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5DB2CD0A" w14:textId="3A878636" w:rsidR="005907BF" w:rsidRPr="00053006" w:rsidRDefault="00890680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</w:tr>
      <w:tr w:rsidR="00890680" w14:paraId="746431C8" w14:textId="77777777" w:rsidTr="00DD3387">
        <w:trPr>
          <w:cantSplit/>
          <w:trHeight w:val="329"/>
          <w:jc w:val="center"/>
        </w:trPr>
        <w:tc>
          <w:tcPr>
            <w:tcW w:w="417" w:type="dxa"/>
          </w:tcPr>
          <w:p w14:paraId="47FB95B8" w14:textId="2E73F34B" w:rsidR="00890680" w:rsidRDefault="00890680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3</w:t>
            </w:r>
          </w:p>
        </w:tc>
        <w:tc>
          <w:tcPr>
            <w:tcW w:w="2130" w:type="dxa"/>
            <w:tcBorders>
              <w:top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19AB8944" w14:textId="314940A4" w:rsidR="00890680" w:rsidRPr="00946418" w:rsidRDefault="00890680" w:rsidP="00946418">
            <w:pPr>
              <w:widowControl/>
              <w:spacing w:line="240" w:lineRule="exact"/>
              <w:jc w:val="left"/>
              <w:rPr>
                <w:rFonts w:eastAsia="DengXian"/>
                <w:sz w:val="20"/>
                <w:szCs w:val="20"/>
              </w:rPr>
            </w:pPr>
            <w:r w:rsidRPr="00946418">
              <w:rPr>
                <w:rFonts w:eastAsia="DengXian"/>
                <w:sz w:val="20"/>
                <w:szCs w:val="20"/>
              </w:rPr>
              <w:t>Reed</w:t>
            </w:r>
            <w:r w:rsidRPr="00946418">
              <w:rPr>
                <w:rFonts w:eastAsia="DengXian" w:hint="eastAsia"/>
                <w:sz w:val="20"/>
                <w:szCs w:val="20"/>
              </w:rPr>
              <w:t xml:space="preserve"> et al. 2020</w:t>
            </w:r>
          </w:p>
        </w:tc>
        <w:tc>
          <w:tcPr>
            <w:tcW w:w="2835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64BDABE0" w14:textId="6241967D" w:rsidR="00890680" w:rsidRPr="00946418" w:rsidRDefault="00890680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kern w:val="0"/>
                <w:sz w:val="20"/>
                <w:szCs w:val="20"/>
              </w:rPr>
              <w:t xml:space="preserve">Multiple </w:t>
            </w:r>
            <w:r w:rsidRPr="00946418">
              <w:rPr>
                <w:rFonts w:hint="eastAsia"/>
                <w:kern w:val="0"/>
                <w:sz w:val="20"/>
                <w:szCs w:val="20"/>
              </w:rPr>
              <w:t>t</w:t>
            </w:r>
            <w:r w:rsidRPr="00946418">
              <w:rPr>
                <w:kern w:val="0"/>
                <w:sz w:val="20"/>
                <w:szCs w:val="20"/>
              </w:rPr>
              <w:t>elemedicine tools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B7796BA" w14:textId="09371B1F" w:rsidR="00890680" w:rsidRPr="00946418" w:rsidRDefault="00890680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5DE3C0F" w14:textId="22182258" w:rsidR="00890680" w:rsidRPr="00946418" w:rsidRDefault="00890680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9B2C0CD" w14:textId="12EA58A6" w:rsidR="00890680" w:rsidRPr="00946418" w:rsidRDefault="00890680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299B388A" w14:textId="43578124" w:rsidR="00890680" w:rsidRDefault="00890680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1843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42D4C539" w14:textId="7C910A4F" w:rsidR="00890680" w:rsidRDefault="00890680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</w:t>
            </w:r>
            <w:r w:rsidRPr="00890680">
              <w:rPr>
                <w:kern w:val="0"/>
                <w:sz w:val="20"/>
                <w:szCs w:val="20"/>
              </w:rPr>
              <w:t xml:space="preserve">rimary care </w:t>
            </w:r>
          </w:p>
        </w:tc>
        <w:tc>
          <w:tcPr>
            <w:tcW w:w="2268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779EF34C" w14:textId="5EED386E" w:rsidR="00890680" w:rsidRDefault="00890680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General patients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7E8916A" w14:textId="4D9AB9B7" w:rsidR="00890680" w:rsidRDefault="00890680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/>
            </w:tcBorders>
          </w:tcPr>
          <w:p w14:paraId="201F4B14" w14:textId="77777777" w:rsidR="00890680" w:rsidRPr="00053006" w:rsidRDefault="00890680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B900140" w14:textId="77777777" w:rsidR="00890680" w:rsidRPr="00053006" w:rsidRDefault="00890680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E8CDCEE" w14:textId="77777777" w:rsidR="00890680" w:rsidRPr="00053006" w:rsidRDefault="00890680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D04407F" w14:textId="77777777" w:rsidR="00890680" w:rsidRPr="00053006" w:rsidRDefault="00890680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72B1E28" w14:textId="43D36E95" w:rsidR="00890680" w:rsidRPr="00053006" w:rsidRDefault="00890680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C30AC17" w14:textId="77777777" w:rsidR="00890680" w:rsidRPr="00053006" w:rsidRDefault="00890680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246B3BD" w14:textId="77777777" w:rsidR="00890680" w:rsidRPr="00053006" w:rsidRDefault="00890680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D6A3B25" w14:textId="77777777" w:rsidR="00890680" w:rsidRPr="00053006" w:rsidRDefault="00890680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F6BB9FB" w14:textId="77777777" w:rsidR="00890680" w:rsidRPr="00053006" w:rsidRDefault="00890680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42CAAD39" w14:textId="77777777" w:rsidR="00890680" w:rsidRDefault="00890680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</w:p>
        </w:tc>
      </w:tr>
      <w:tr w:rsidR="00890680" w14:paraId="18A5506C" w14:textId="77777777" w:rsidTr="00DD3387">
        <w:trPr>
          <w:cantSplit/>
          <w:trHeight w:val="329"/>
          <w:jc w:val="center"/>
        </w:trPr>
        <w:tc>
          <w:tcPr>
            <w:tcW w:w="417" w:type="dxa"/>
          </w:tcPr>
          <w:p w14:paraId="672D8CC6" w14:textId="25E9E95E" w:rsidR="00890680" w:rsidRDefault="00890680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4</w:t>
            </w:r>
          </w:p>
        </w:tc>
        <w:tc>
          <w:tcPr>
            <w:tcW w:w="2130" w:type="dxa"/>
            <w:tcBorders>
              <w:top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597E7F70" w14:textId="0E3ECDD9" w:rsidR="00890680" w:rsidRPr="00946418" w:rsidRDefault="00890680" w:rsidP="00946418">
            <w:pPr>
              <w:widowControl/>
              <w:spacing w:line="240" w:lineRule="exact"/>
              <w:jc w:val="left"/>
              <w:rPr>
                <w:rFonts w:eastAsia="DengXian"/>
                <w:sz w:val="20"/>
                <w:szCs w:val="20"/>
              </w:rPr>
            </w:pPr>
            <w:r w:rsidRPr="00946418">
              <w:rPr>
                <w:rFonts w:eastAsia="DengXian"/>
                <w:sz w:val="20"/>
                <w:szCs w:val="20"/>
              </w:rPr>
              <w:t>Seuren</w:t>
            </w:r>
            <w:r w:rsidRPr="00946418">
              <w:rPr>
                <w:rFonts w:eastAsia="DengXian" w:hint="eastAsia"/>
                <w:sz w:val="20"/>
                <w:szCs w:val="20"/>
              </w:rPr>
              <w:t xml:space="preserve"> et al. 2020</w:t>
            </w:r>
          </w:p>
        </w:tc>
        <w:tc>
          <w:tcPr>
            <w:tcW w:w="2835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64EBE106" w14:textId="0FCD33A2" w:rsidR="00890680" w:rsidRPr="00946418" w:rsidRDefault="00890680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kern w:val="0"/>
                <w:sz w:val="20"/>
                <w:szCs w:val="20"/>
              </w:rPr>
              <w:t>Video consultations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8248E41" w14:textId="77777777" w:rsidR="00890680" w:rsidRPr="00946418" w:rsidRDefault="00890680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D721CBE" w14:textId="5B0B0D89" w:rsidR="00890680" w:rsidRPr="00946418" w:rsidRDefault="00890680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DC589A7" w14:textId="77777777" w:rsidR="00890680" w:rsidRPr="00946418" w:rsidRDefault="00890680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7E3EA355" w14:textId="77777777" w:rsidR="00890680" w:rsidRDefault="00890680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440CE1A6" w14:textId="79701C5B" w:rsidR="00890680" w:rsidRDefault="00890680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ardiolog</w:t>
            </w:r>
            <w:r w:rsidR="003C35B6">
              <w:rPr>
                <w:rFonts w:hint="eastAsia"/>
                <w:kern w:val="0"/>
                <w:sz w:val="20"/>
                <w:szCs w:val="20"/>
              </w:rPr>
              <w:t>y</w:t>
            </w:r>
          </w:p>
        </w:tc>
        <w:tc>
          <w:tcPr>
            <w:tcW w:w="2268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3D397B31" w14:textId="6E2EA6A7" w:rsidR="00890680" w:rsidRDefault="00890680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</w:t>
            </w:r>
            <w:r w:rsidRPr="00890680">
              <w:rPr>
                <w:kern w:val="0"/>
                <w:sz w:val="20"/>
                <w:szCs w:val="20"/>
              </w:rPr>
              <w:t>atients with heart failure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137D121" w14:textId="36DC6931" w:rsidR="00890680" w:rsidRDefault="003C35B6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/>
            </w:tcBorders>
          </w:tcPr>
          <w:p w14:paraId="355EC005" w14:textId="77777777" w:rsidR="00890680" w:rsidRPr="00053006" w:rsidRDefault="00890680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EF96247" w14:textId="77777777" w:rsidR="00890680" w:rsidRPr="00053006" w:rsidRDefault="00890680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03BE4D5" w14:textId="77777777" w:rsidR="00890680" w:rsidRPr="00053006" w:rsidRDefault="00890680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4C68B34" w14:textId="77777777" w:rsidR="00890680" w:rsidRPr="00053006" w:rsidRDefault="00890680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FD74333" w14:textId="40BC60FB" w:rsidR="00890680" w:rsidRPr="00053006" w:rsidRDefault="003C35B6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039D849" w14:textId="77777777" w:rsidR="00890680" w:rsidRPr="00053006" w:rsidRDefault="00890680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62B63C6" w14:textId="77777777" w:rsidR="00890680" w:rsidRPr="00053006" w:rsidRDefault="00890680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99F9B7C" w14:textId="77777777" w:rsidR="00890680" w:rsidRPr="00053006" w:rsidRDefault="00890680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B1CEE49" w14:textId="77777777" w:rsidR="00890680" w:rsidRPr="00053006" w:rsidRDefault="00890680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1FEE6BAB" w14:textId="15E15168" w:rsidR="00890680" w:rsidRDefault="003C35B6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</w:tr>
      <w:tr w:rsidR="003C35B6" w14:paraId="600D3975" w14:textId="77777777" w:rsidTr="00DD3387">
        <w:trPr>
          <w:cantSplit/>
          <w:trHeight w:val="329"/>
          <w:jc w:val="center"/>
        </w:trPr>
        <w:tc>
          <w:tcPr>
            <w:tcW w:w="417" w:type="dxa"/>
          </w:tcPr>
          <w:p w14:paraId="1BEEA8A3" w14:textId="3B069A6D" w:rsidR="003C35B6" w:rsidRDefault="003C35B6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5</w:t>
            </w:r>
          </w:p>
        </w:tc>
        <w:tc>
          <w:tcPr>
            <w:tcW w:w="2130" w:type="dxa"/>
            <w:tcBorders>
              <w:top w:val="single" w:sz="4" w:space="0" w:color="D9D9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2DC834D5" w14:textId="1AFFB4D5" w:rsidR="003C35B6" w:rsidRPr="00946418" w:rsidRDefault="003C35B6" w:rsidP="00946418">
            <w:pPr>
              <w:widowControl/>
              <w:spacing w:line="240" w:lineRule="exact"/>
              <w:jc w:val="left"/>
              <w:rPr>
                <w:rFonts w:eastAsia="DengXian"/>
                <w:sz w:val="20"/>
                <w:szCs w:val="20"/>
              </w:rPr>
            </w:pPr>
            <w:r w:rsidRPr="00946418">
              <w:rPr>
                <w:rFonts w:eastAsia="DengXian" w:hint="eastAsia"/>
                <w:sz w:val="20"/>
                <w:szCs w:val="20"/>
              </w:rPr>
              <w:t>Shao et al. 2023</w:t>
            </w:r>
          </w:p>
        </w:tc>
        <w:tc>
          <w:tcPr>
            <w:tcW w:w="2835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749F8B05" w14:textId="5FD2E4FD" w:rsidR="003C35B6" w:rsidRPr="00946418" w:rsidRDefault="003C35B6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kern w:val="0"/>
                <w:sz w:val="20"/>
                <w:szCs w:val="20"/>
              </w:rPr>
              <w:t xml:space="preserve">Multiple </w:t>
            </w:r>
            <w:r w:rsidRPr="00946418">
              <w:rPr>
                <w:rFonts w:hint="eastAsia"/>
                <w:kern w:val="0"/>
                <w:sz w:val="20"/>
                <w:szCs w:val="20"/>
              </w:rPr>
              <w:t>t</w:t>
            </w:r>
            <w:r w:rsidRPr="00946418">
              <w:rPr>
                <w:kern w:val="0"/>
                <w:sz w:val="20"/>
                <w:szCs w:val="20"/>
              </w:rPr>
              <w:t>elemedicine tools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7A52F23" w14:textId="6871EB97" w:rsidR="003C35B6" w:rsidRPr="00946418" w:rsidRDefault="003C35B6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70E0FFC" w14:textId="7567EDEC" w:rsidR="003C35B6" w:rsidRPr="00946418" w:rsidRDefault="003C35B6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187E7DA" w14:textId="2F1F706B" w:rsidR="003C35B6" w:rsidRPr="00946418" w:rsidRDefault="003C35B6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15D65D9B" w14:textId="6428921C" w:rsidR="003C35B6" w:rsidRDefault="003C35B6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1843" w:type="dxa"/>
            <w:tcBorders>
              <w:top w:val="single" w:sz="4" w:space="0" w:color="F2F2F2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5BD1BAC1" w14:textId="6FB76A80" w:rsidR="003C35B6" w:rsidRDefault="003C35B6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mbulatory care</w:t>
            </w:r>
          </w:p>
        </w:tc>
        <w:tc>
          <w:tcPr>
            <w:tcW w:w="2268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17F667D7" w14:textId="3043608C" w:rsidR="003C35B6" w:rsidRDefault="003C35B6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atients with chronic diseases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2FA61E5" w14:textId="77777777" w:rsidR="003C35B6" w:rsidRDefault="003C35B6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/>
            </w:tcBorders>
          </w:tcPr>
          <w:p w14:paraId="3A8A7046" w14:textId="226E0603" w:rsidR="003C35B6" w:rsidRPr="00053006" w:rsidRDefault="003C35B6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C01FE5A" w14:textId="77777777" w:rsidR="003C35B6" w:rsidRPr="00053006" w:rsidRDefault="003C35B6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387A321" w14:textId="77777777" w:rsidR="003C35B6" w:rsidRPr="00053006" w:rsidRDefault="003C35B6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589FA23" w14:textId="77777777" w:rsidR="003C35B6" w:rsidRPr="00053006" w:rsidRDefault="003C35B6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94DDFB1" w14:textId="57992F43" w:rsidR="003C35B6" w:rsidRPr="00053006" w:rsidRDefault="003C35B6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B8B4E02" w14:textId="77777777" w:rsidR="003C35B6" w:rsidRPr="00053006" w:rsidRDefault="003C35B6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A3C9239" w14:textId="77777777" w:rsidR="003C35B6" w:rsidRPr="00053006" w:rsidRDefault="003C35B6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0C252F8" w14:textId="77777777" w:rsidR="003C35B6" w:rsidRPr="00053006" w:rsidRDefault="003C35B6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69F5F21F" w14:textId="77777777" w:rsidR="003C35B6" w:rsidRPr="00053006" w:rsidRDefault="003C35B6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F2F2F2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1B567D2F" w14:textId="77777777" w:rsidR="003C35B6" w:rsidRDefault="003C35B6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</w:p>
        </w:tc>
      </w:tr>
      <w:tr w:rsidR="003C35B6" w14:paraId="73DED461" w14:textId="77777777" w:rsidTr="00DD3387">
        <w:trPr>
          <w:cantSplit/>
          <w:trHeight w:val="329"/>
          <w:jc w:val="center"/>
        </w:trPr>
        <w:tc>
          <w:tcPr>
            <w:tcW w:w="417" w:type="dxa"/>
          </w:tcPr>
          <w:p w14:paraId="7FA7828B" w14:textId="66CC4048" w:rsidR="003C35B6" w:rsidRDefault="003C35B6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7</w:t>
            </w:r>
          </w:p>
        </w:tc>
        <w:tc>
          <w:tcPr>
            <w:tcW w:w="2130" w:type="dxa"/>
            <w:tcBorders>
              <w:top w:val="single" w:sz="4" w:space="0" w:color="D9D9D9" w:themeColor="background1" w:themeShade="D9"/>
              <w:bottom w:val="single" w:sz="4" w:space="0" w:color="D9D9D9"/>
              <w:right w:val="single" w:sz="4" w:space="0" w:color="auto"/>
            </w:tcBorders>
          </w:tcPr>
          <w:p w14:paraId="58481BCF" w14:textId="2EEE9A9A" w:rsidR="003C35B6" w:rsidRPr="00946418" w:rsidRDefault="003C35B6" w:rsidP="00946418">
            <w:pPr>
              <w:widowControl/>
              <w:spacing w:line="240" w:lineRule="exact"/>
              <w:jc w:val="left"/>
              <w:rPr>
                <w:rFonts w:eastAsia="DengXian"/>
                <w:sz w:val="20"/>
                <w:szCs w:val="20"/>
              </w:rPr>
            </w:pPr>
            <w:r w:rsidRPr="00946418">
              <w:rPr>
                <w:rFonts w:eastAsia="DengXian"/>
                <w:sz w:val="20"/>
                <w:szCs w:val="20"/>
              </w:rPr>
              <w:t>Tan</w:t>
            </w:r>
            <w:r w:rsidRPr="00946418">
              <w:rPr>
                <w:rFonts w:eastAsia="DengXian" w:hint="eastAsia"/>
                <w:sz w:val="20"/>
                <w:szCs w:val="20"/>
              </w:rPr>
              <w:t xml:space="preserve"> </w:t>
            </w:r>
            <w:r w:rsidRPr="00946418">
              <w:rPr>
                <w:rFonts w:eastAsia="DengXian"/>
                <w:sz w:val="20"/>
                <w:szCs w:val="20"/>
              </w:rPr>
              <w:t>&amp; Yan, 2020</w:t>
            </w:r>
          </w:p>
        </w:tc>
        <w:tc>
          <w:tcPr>
            <w:tcW w:w="2835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615FC437" w14:textId="17B9BEFB" w:rsidR="003C35B6" w:rsidRPr="00946418" w:rsidRDefault="003C35B6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Mobile-phone-based APPs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1F76106" w14:textId="4B6D48F3" w:rsidR="003C35B6" w:rsidRPr="00946418" w:rsidRDefault="003C35B6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A52045C" w14:textId="3A946C44" w:rsidR="003C35B6" w:rsidRPr="00946418" w:rsidRDefault="003C35B6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77E2DD1" w14:textId="6B0A4C4F" w:rsidR="003C35B6" w:rsidRPr="00946418" w:rsidRDefault="003C35B6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7EB07015" w14:textId="051E6A37" w:rsidR="003C35B6" w:rsidRDefault="003C35B6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1843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51C8C891" w14:textId="71C2840D" w:rsidR="003C35B6" w:rsidRDefault="003C35B6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mbulatory care</w:t>
            </w:r>
          </w:p>
        </w:tc>
        <w:tc>
          <w:tcPr>
            <w:tcW w:w="22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1EC35518" w14:textId="0831D2C6" w:rsidR="003C35B6" w:rsidRDefault="003C35B6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General patients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4802A57" w14:textId="11712C04" w:rsidR="003C35B6" w:rsidRPr="00053006" w:rsidRDefault="003C35B6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/>
            </w:tcBorders>
          </w:tcPr>
          <w:p w14:paraId="46A43B35" w14:textId="71E96160" w:rsidR="003C35B6" w:rsidRPr="00053006" w:rsidRDefault="003C35B6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58030A7" w14:textId="77777777" w:rsidR="003C35B6" w:rsidRPr="00053006" w:rsidRDefault="003C35B6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1D74CB0" w14:textId="77777777" w:rsidR="003C35B6" w:rsidRPr="00053006" w:rsidRDefault="003C35B6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BA5C37E" w14:textId="77777777" w:rsidR="003C35B6" w:rsidRPr="00053006" w:rsidRDefault="003C35B6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149A486" w14:textId="015E15A6" w:rsidR="003C35B6" w:rsidRPr="00053006" w:rsidRDefault="003C35B6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13963F3" w14:textId="77777777" w:rsidR="003C35B6" w:rsidRPr="00053006" w:rsidRDefault="003C35B6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1BC2EC1" w14:textId="77777777" w:rsidR="003C35B6" w:rsidRPr="00053006" w:rsidRDefault="003C35B6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B5A74E9" w14:textId="77777777" w:rsidR="003C35B6" w:rsidRPr="00053006" w:rsidRDefault="003C35B6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843DD77" w14:textId="21499A3C" w:rsidR="003C35B6" w:rsidRPr="00053006" w:rsidRDefault="003C35B6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auto"/>
            </w:tcBorders>
          </w:tcPr>
          <w:p w14:paraId="5E9421BA" w14:textId="77777777" w:rsidR="003C35B6" w:rsidRPr="00053006" w:rsidRDefault="003C35B6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</w:tr>
      <w:tr w:rsidR="00DD3387" w14:paraId="1AD05340" w14:textId="77777777" w:rsidTr="00DD3387">
        <w:trPr>
          <w:cantSplit/>
          <w:trHeight w:val="329"/>
          <w:jc w:val="center"/>
        </w:trPr>
        <w:tc>
          <w:tcPr>
            <w:tcW w:w="417" w:type="dxa"/>
          </w:tcPr>
          <w:p w14:paraId="779064A3" w14:textId="0C88368B" w:rsidR="00DD3387" w:rsidRDefault="00DD3387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8</w:t>
            </w:r>
          </w:p>
        </w:tc>
        <w:tc>
          <w:tcPr>
            <w:tcW w:w="2130" w:type="dxa"/>
            <w:tcBorders>
              <w:top w:val="single" w:sz="4" w:space="0" w:color="D9D9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7971C516" w14:textId="38D42093" w:rsidR="00DD3387" w:rsidRPr="00946418" w:rsidRDefault="00DD3387" w:rsidP="00946418">
            <w:pPr>
              <w:widowControl/>
              <w:spacing w:line="240" w:lineRule="exact"/>
              <w:jc w:val="left"/>
              <w:rPr>
                <w:rFonts w:eastAsia="DengXian"/>
                <w:sz w:val="20"/>
                <w:szCs w:val="20"/>
              </w:rPr>
            </w:pPr>
            <w:r w:rsidRPr="00946418">
              <w:rPr>
                <w:rFonts w:eastAsia="DengXian"/>
                <w:sz w:val="20"/>
                <w:szCs w:val="20"/>
              </w:rPr>
              <w:t>Yan</w:t>
            </w:r>
            <w:r w:rsidRPr="00946418">
              <w:rPr>
                <w:rFonts w:eastAsia="DengXian" w:hint="eastAsia"/>
                <w:sz w:val="20"/>
                <w:szCs w:val="20"/>
              </w:rPr>
              <w:t xml:space="preserve"> et al. 2016</w:t>
            </w:r>
          </w:p>
        </w:tc>
        <w:tc>
          <w:tcPr>
            <w:tcW w:w="2835" w:type="dxa"/>
            <w:tcBorders>
              <w:top w:val="single" w:sz="4" w:space="0" w:color="D9D9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1CA2D135" w14:textId="180B5929" w:rsidR="00DD3387" w:rsidRPr="00946418" w:rsidRDefault="00DD3387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kern w:val="0"/>
                <w:sz w:val="20"/>
                <w:szCs w:val="20"/>
              </w:rPr>
              <w:t>Teleconsultation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2D40AD9B" w14:textId="373F154E" w:rsidR="00DD3387" w:rsidRPr="00946418" w:rsidRDefault="00DD3387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2550D480" w14:textId="649EB2D2" w:rsidR="00DD3387" w:rsidRPr="00946418" w:rsidRDefault="00DD3387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28F4E707" w14:textId="77777777" w:rsidR="00DD3387" w:rsidRPr="00946418" w:rsidRDefault="00DD3387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564FB7AE" w14:textId="77777777" w:rsidR="00DD3387" w:rsidRDefault="00DD3387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D9D9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4B467AA2" w14:textId="4E765CE9" w:rsidR="00DD3387" w:rsidRDefault="00DD3387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hinese private and public hospital</w:t>
            </w:r>
          </w:p>
        </w:tc>
        <w:tc>
          <w:tcPr>
            <w:tcW w:w="2268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69DB6C52" w14:textId="42BC71EA" w:rsidR="00DD3387" w:rsidRDefault="00DD3387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General patients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D76CF8" w14:textId="0232413B" w:rsidR="00DD3387" w:rsidRPr="00053006" w:rsidRDefault="00DD3387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607C1E23" w14:textId="77777777" w:rsidR="00DD3387" w:rsidRPr="00053006" w:rsidRDefault="00DD3387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149D1FD3" w14:textId="77777777" w:rsidR="00DD3387" w:rsidRPr="00053006" w:rsidRDefault="00DD3387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6ADAA5D6" w14:textId="77777777" w:rsidR="00DD3387" w:rsidRPr="00053006" w:rsidRDefault="00DD3387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6118E7D2" w14:textId="77777777" w:rsidR="00DD3387" w:rsidRPr="00053006" w:rsidRDefault="00DD3387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13823E7B" w14:textId="77777777" w:rsidR="00DD3387" w:rsidRPr="00053006" w:rsidRDefault="00DD3387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06A3AA56" w14:textId="77777777" w:rsidR="00DD3387" w:rsidRPr="00053006" w:rsidRDefault="00DD3387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4FCA5AD1" w14:textId="77777777" w:rsidR="00DD3387" w:rsidRPr="00053006" w:rsidRDefault="00DD3387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210AD8E6" w14:textId="77777777" w:rsidR="00DD3387" w:rsidRPr="00053006" w:rsidRDefault="00DD3387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382FA248" w14:textId="77777777" w:rsidR="00DD3387" w:rsidRPr="00053006" w:rsidRDefault="00DD3387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16717CE0" w14:textId="77777777" w:rsidR="00DD3387" w:rsidRPr="00053006" w:rsidRDefault="00DD3387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</w:tr>
      <w:tr w:rsidR="00100A1E" w14:paraId="5392D792" w14:textId="77777777" w:rsidTr="00DD3387">
        <w:trPr>
          <w:cantSplit/>
          <w:trHeight w:val="329"/>
          <w:jc w:val="center"/>
        </w:trPr>
        <w:tc>
          <w:tcPr>
            <w:tcW w:w="417" w:type="dxa"/>
          </w:tcPr>
          <w:p w14:paraId="7CB7A074" w14:textId="2148F27C" w:rsidR="00100A1E" w:rsidRDefault="00100A1E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9</w:t>
            </w:r>
          </w:p>
        </w:tc>
        <w:tc>
          <w:tcPr>
            <w:tcW w:w="21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2B937C93" w14:textId="7CA08907" w:rsidR="00100A1E" w:rsidRPr="00946418" w:rsidRDefault="00100A1E" w:rsidP="00946418">
            <w:pPr>
              <w:widowControl/>
              <w:spacing w:line="240" w:lineRule="exact"/>
              <w:jc w:val="left"/>
              <w:rPr>
                <w:rFonts w:eastAsia="DengXian"/>
                <w:sz w:val="20"/>
                <w:szCs w:val="20"/>
              </w:rPr>
            </w:pPr>
            <w:r w:rsidRPr="00946418">
              <w:rPr>
                <w:rFonts w:eastAsia="DengXian"/>
                <w:sz w:val="20"/>
                <w:szCs w:val="20"/>
              </w:rPr>
              <w:t>Damico</w:t>
            </w:r>
            <w:r w:rsidRPr="00946418">
              <w:rPr>
                <w:rFonts w:eastAsia="DengXian" w:hint="eastAsia"/>
                <w:sz w:val="20"/>
                <w:szCs w:val="20"/>
              </w:rPr>
              <w:t xml:space="preserve"> et al. 2022</w:t>
            </w:r>
          </w:p>
        </w:tc>
        <w:tc>
          <w:tcPr>
            <w:tcW w:w="2835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541EE5BF" w14:textId="20FC2A1D" w:rsidR="00100A1E" w:rsidRPr="00946418" w:rsidRDefault="00100A1E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kern w:val="0"/>
                <w:sz w:val="20"/>
                <w:szCs w:val="20"/>
              </w:rPr>
              <w:t xml:space="preserve">Multiple </w:t>
            </w:r>
            <w:r w:rsidRPr="00946418">
              <w:rPr>
                <w:rFonts w:hint="eastAsia"/>
                <w:kern w:val="0"/>
                <w:sz w:val="20"/>
                <w:szCs w:val="20"/>
              </w:rPr>
              <w:t>t</w:t>
            </w:r>
            <w:r w:rsidRPr="00946418">
              <w:rPr>
                <w:kern w:val="0"/>
                <w:sz w:val="20"/>
                <w:szCs w:val="20"/>
              </w:rPr>
              <w:t>elemedicine tools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4060C221" w14:textId="06EF5D0E" w:rsidR="00100A1E" w:rsidRPr="00946418" w:rsidRDefault="00100A1E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5B043B7C" w14:textId="27D1884D" w:rsidR="00100A1E" w:rsidRPr="00946418" w:rsidRDefault="00100A1E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6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4C6AF989" w14:textId="2C66BDE0" w:rsidR="00100A1E" w:rsidRPr="00946418" w:rsidRDefault="00100A1E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3EF3CF6A" w14:textId="7C8F1449" w:rsidR="00100A1E" w:rsidRDefault="00100A1E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2A68FCC3" w14:textId="55D70744" w:rsidR="00100A1E" w:rsidRDefault="00100A1E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R</w:t>
            </w:r>
            <w:r w:rsidRPr="00DD3387">
              <w:rPr>
                <w:kern w:val="0"/>
                <w:sz w:val="20"/>
                <w:szCs w:val="20"/>
              </w:rPr>
              <w:t>adiation oncolog</w:t>
            </w:r>
            <w:r>
              <w:rPr>
                <w:rFonts w:hint="eastAsia"/>
                <w:kern w:val="0"/>
                <w:sz w:val="20"/>
                <w:szCs w:val="20"/>
              </w:rPr>
              <w:t>y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18B583DB" w14:textId="3B6C1E6B" w:rsidR="00100A1E" w:rsidRDefault="00100A1E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atients with cancers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690392F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65EE84A2" w14:textId="398FFA8F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0A631C69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1745AEA8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674A1395" w14:textId="07D8D743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1FDE2FF2" w14:textId="53F16A32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29E21136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60BB043B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019E2D72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2C421202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7DB994EA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</w:tr>
      <w:tr w:rsidR="00100A1E" w14:paraId="5E04031B" w14:textId="77777777" w:rsidTr="00DD3387">
        <w:trPr>
          <w:cantSplit/>
          <w:trHeight w:val="329"/>
          <w:jc w:val="center"/>
        </w:trPr>
        <w:tc>
          <w:tcPr>
            <w:tcW w:w="417" w:type="dxa"/>
          </w:tcPr>
          <w:p w14:paraId="1F204B4C" w14:textId="76C0FCAE" w:rsidR="00100A1E" w:rsidRDefault="00100A1E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2</w:t>
            </w:r>
          </w:p>
        </w:tc>
        <w:tc>
          <w:tcPr>
            <w:tcW w:w="2130" w:type="dxa"/>
            <w:tcBorders>
              <w:top w:val="single" w:sz="4" w:space="0" w:color="D9D9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34F55C01" w14:textId="712656E2" w:rsidR="00100A1E" w:rsidRPr="00946418" w:rsidRDefault="00100A1E" w:rsidP="00946418">
            <w:pPr>
              <w:widowControl/>
              <w:spacing w:line="240" w:lineRule="exact"/>
              <w:jc w:val="left"/>
              <w:rPr>
                <w:rFonts w:eastAsia="DengXian"/>
                <w:sz w:val="20"/>
                <w:szCs w:val="20"/>
              </w:rPr>
            </w:pPr>
            <w:r w:rsidRPr="00946418">
              <w:rPr>
                <w:rFonts w:eastAsia="DengXian"/>
                <w:sz w:val="20"/>
                <w:szCs w:val="20"/>
              </w:rPr>
              <w:t>Holmgren</w:t>
            </w:r>
            <w:r w:rsidRPr="00946418">
              <w:rPr>
                <w:rFonts w:eastAsia="DengXian" w:hint="eastAsia"/>
                <w:sz w:val="20"/>
                <w:szCs w:val="20"/>
              </w:rPr>
              <w:t xml:space="preserve"> et al. 2024</w:t>
            </w:r>
          </w:p>
        </w:tc>
        <w:tc>
          <w:tcPr>
            <w:tcW w:w="2835" w:type="dxa"/>
            <w:tcBorders>
              <w:top w:val="single" w:sz="4" w:space="0" w:color="D9D9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43D77173" w14:textId="7E95209A" w:rsidR="00100A1E" w:rsidRPr="00946418" w:rsidRDefault="00100A1E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kern w:val="0"/>
                <w:sz w:val="20"/>
                <w:szCs w:val="20"/>
              </w:rPr>
              <w:t>EHR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3B280F83" w14:textId="77777777" w:rsidR="00100A1E" w:rsidRPr="00946418" w:rsidRDefault="00100A1E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0AE7DA0D" w14:textId="77777777" w:rsidR="00100A1E" w:rsidRPr="00946418" w:rsidRDefault="00100A1E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7BA4E6CE" w14:textId="78E8F24E" w:rsidR="00100A1E" w:rsidRPr="00946418" w:rsidRDefault="00100A1E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003774FC" w14:textId="77777777" w:rsidR="00100A1E" w:rsidRDefault="00100A1E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D9D9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6A8F9CAB" w14:textId="0CFD86D2" w:rsidR="00100A1E" w:rsidRDefault="00100A1E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mbulatory care</w:t>
            </w:r>
          </w:p>
        </w:tc>
        <w:tc>
          <w:tcPr>
            <w:tcW w:w="2268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227A4403" w14:textId="4E9FC6C3" w:rsidR="00100A1E" w:rsidRDefault="00100A1E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General patients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78FDA91" w14:textId="579F0405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74C0BE58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215335B9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1040C883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2058F5F3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0FE03323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2716809C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2550B1AC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23BCD486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1E31E5A2" w14:textId="0A6A23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/>
              <w:left w:val="single" w:sz="4" w:space="0" w:color="D9D9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7B43403B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</w:tr>
      <w:tr w:rsidR="00100A1E" w14:paraId="37313A06" w14:textId="77777777" w:rsidTr="00DD3387">
        <w:trPr>
          <w:cantSplit/>
          <w:trHeight w:val="329"/>
          <w:jc w:val="center"/>
        </w:trPr>
        <w:tc>
          <w:tcPr>
            <w:tcW w:w="417" w:type="dxa"/>
          </w:tcPr>
          <w:p w14:paraId="10562FA0" w14:textId="37A4A0CB" w:rsidR="00100A1E" w:rsidRDefault="00100A1E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4</w:t>
            </w:r>
          </w:p>
        </w:tc>
        <w:tc>
          <w:tcPr>
            <w:tcW w:w="21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556DC7CB" w14:textId="1D701539" w:rsidR="00100A1E" w:rsidRPr="00946418" w:rsidRDefault="00100A1E" w:rsidP="00946418">
            <w:pPr>
              <w:widowControl/>
              <w:spacing w:line="240" w:lineRule="exact"/>
              <w:jc w:val="left"/>
              <w:rPr>
                <w:rFonts w:eastAsia="DengXian"/>
                <w:sz w:val="20"/>
                <w:szCs w:val="20"/>
              </w:rPr>
            </w:pPr>
            <w:r w:rsidRPr="00946418">
              <w:rPr>
                <w:rFonts w:eastAsia="DengXian"/>
                <w:sz w:val="20"/>
                <w:szCs w:val="20"/>
              </w:rPr>
              <w:t>Ratwani</w:t>
            </w:r>
            <w:r w:rsidRPr="00946418">
              <w:rPr>
                <w:rFonts w:eastAsia="DengXian" w:hint="eastAsia"/>
                <w:sz w:val="20"/>
                <w:szCs w:val="20"/>
              </w:rPr>
              <w:t xml:space="preserve"> et al. 2018</w:t>
            </w:r>
          </w:p>
        </w:tc>
        <w:tc>
          <w:tcPr>
            <w:tcW w:w="2835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6F969933" w14:textId="7F4DCC25" w:rsidR="00100A1E" w:rsidRPr="00946418" w:rsidRDefault="00100A1E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kern w:val="0"/>
                <w:sz w:val="20"/>
                <w:szCs w:val="20"/>
              </w:rPr>
              <w:t>EHR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7F802D4A" w14:textId="77777777" w:rsidR="00100A1E" w:rsidRPr="00946418" w:rsidRDefault="00100A1E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73566225" w14:textId="77777777" w:rsidR="00100A1E" w:rsidRPr="00946418" w:rsidRDefault="00100A1E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540025CB" w14:textId="2C347676" w:rsidR="00100A1E" w:rsidRPr="00946418" w:rsidRDefault="00100A1E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24B6BC6E" w14:textId="77777777" w:rsidR="00100A1E" w:rsidRDefault="00100A1E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1167A014" w14:textId="7DD69415" w:rsidR="00100A1E" w:rsidRDefault="00100A1E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sz w:val="20"/>
                <w:szCs w:val="20"/>
              </w:rPr>
              <w:t>P</w:t>
            </w:r>
            <w:r w:rsidRPr="00731522">
              <w:rPr>
                <w:rFonts w:eastAsia="DengXian"/>
                <w:sz w:val="20"/>
                <w:szCs w:val="20"/>
              </w:rPr>
              <w:t>ediatric</w:t>
            </w:r>
            <w:r>
              <w:rPr>
                <w:rFonts w:eastAsia="DengXian" w:hint="eastAsia"/>
                <w:sz w:val="20"/>
                <w:szCs w:val="20"/>
              </w:rPr>
              <w:t>s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4F74EA1E" w14:textId="264D64C6" w:rsidR="00100A1E" w:rsidRDefault="00100A1E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Female patients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3466C58" w14:textId="4FC5AEFA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4FB757F1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47B58893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1A4548F2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6F0C21B6" w14:textId="6DD67DF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3F762CFE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33A8D913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6F9C8EB5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641BA9AB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1448DEF7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4A9E550A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</w:tr>
      <w:tr w:rsidR="00100A1E" w14:paraId="0FF7662D" w14:textId="77777777" w:rsidTr="00DD3387">
        <w:trPr>
          <w:cantSplit/>
          <w:trHeight w:val="329"/>
          <w:jc w:val="center"/>
        </w:trPr>
        <w:tc>
          <w:tcPr>
            <w:tcW w:w="417" w:type="dxa"/>
          </w:tcPr>
          <w:p w14:paraId="55B15499" w14:textId="7FC02591" w:rsidR="00100A1E" w:rsidRDefault="00100A1E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5</w:t>
            </w:r>
          </w:p>
        </w:tc>
        <w:tc>
          <w:tcPr>
            <w:tcW w:w="2130" w:type="dxa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0F075577" w14:textId="61E64638" w:rsidR="00100A1E" w:rsidRPr="00946418" w:rsidRDefault="00100A1E" w:rsidP="00946418">
            <w:pPr>
              <w:widowControl/>
              <w:spacing w:line="240" w:lineRule="exact"/>
              <w:jc w:val="left"/>
              <w:rPr>
                <w:rFonts w:eastAsia="DengXian"/>
                <w:sz w:val="20"/>
                <w:szCs w:val="20"/>
              </w:rPr>
            </w:pPr>
            <w:r w:rsidRPr="00946418">
              <w:rPr>
                <w:rFonts w:eastAsia="DengXian"/>
                <w:sz w:val="20"/>
                <w:szCs w:val="20"/>
              </w:rPr>
              <w:t>Tzeng</w:t>
            </w:r>
            <w:r w:rsidRPr="00946418">
              <w:rPr>
                <w:rFonts w:eastAsia="DengXian" w:hint="eastAsia"/>
                <w:sz w:val="20"/>
                <w:szCs w:val="20"/>
              </w:rPr>
              <w:t xml:space="preserve"> et al. 2022</w:t>
            </w:r>
          </w:p>
        </w:tc>
        <w:tc>
          <w:tcPr>
            <w:tcW w:w="2835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D9D9D9"/>
            </w:tcBorders>
          </w:tcPr>
          <w:p w14:paraId="27666E94" w14:textId="020538A1" w:rsidR="00100A1E" w:rsidRPr="00946418" w:rsidRDefault="00100A1E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 w:rsidRPr="00946418">
              <w:rPr>
                <w:kern w:val="0"/>
                <w:sz w:val="20"/>
                <w:szCs w:val="20"/>
              </w:rPr>
              <w:t xml:space="preserve">Outpatient </w:t>
            </w:r>
            <w:r w:rsidRPr="00946418">
              <w:rPr>
                <w:rFonts w:hint="eastAsia"/>
                <w:kern w:val="0"/>
                <w:sz w:val="20"/>
                <w:szCs w:val="20"/>
              </w:rPr>
              <w:t>v</w:t>
            </w:r>
            <w:r w:rsidRPr="00946418">
              <w:rPr>
                <w:kern w:val="0"/>
                <w:sz w:val="20"/>
                <w:szCs w:val="20"/>
              </w:rPr>
              <w:t xml:space="preserve">irtual </w:t>
            </w:r>
            <w:r w:rsidRPr="00946418">
              <w:rPr>
                <w:rFonts w:hint="eastAsia"/>
                <w:kern w:val="0"/>
                <w:sz w:val="20"/>
                <w:szCs w:val="20"/>
              </w:rPr>
              <w:t>c</w:t>
            </w:r>
            <w:r w:rsidRPr="00946418">
              <w:rPr>
                <w:kern w:val="0"/>
                <w:sz w:val="20"/>
                <w:szCs w:val="20"/>
              </w:rPr>
              <w:t>linics</w:t>
            </w:r>
            <w:r w:rsidRPr="00946418">
              <w:rPr>
                <w:rFonts w:hint="eastAsia"/>
                <w:kern w:val="0"/>
                <w:sz w:val="20"/>
                <w:szCs w:val="20"/>
              </w:rPr>
              <w:t xml:space="preserve"> platforms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1FACEE06" w14:textId="011CE8F8" w:rsidR="00100A1E" w:rsidRPr="00946418" w:rsidRDefault="00100A1E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48340FE1" w14:textId="4D223322" w:rsidR="00100A1E" w:rsidRPr="00946418" w:rsidRDefault="00100A1E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6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10521151" w14:textId="34106C4E" w:rsidR="00100A1E" w:rsidRPr="00946418" w:rsidRDefault="00100A1E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946418"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auto"/>
              <w:right w:val="single" w:sz="4" w:space="0" w:color="auto"/>
            </w:tcBorders>
          </w:tcPr>
          <w:p w14:paraId="376F1D74" w14:textId="7517C02E" w:rsidR="00100A1E" w:rsidRDefault="00100A1E" w:rsidP="00946418">
            <w:pPr>
              <w:spacing w:line="240" w:lineRule="exac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D9D9D9"/>
            </w:tcBorders>
          </w:tcPr>
          <w:p w14:paraId="3CC9BA7D" w14:textId="1B73EA11" w:rsidR="00100A1E" w:rsidRDefault="00100A1E" w:rsidP="00946418">
            <w:pPr>
              <w:widowControl/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Taiwan </w:t>
            </w:r>
            <w:r w:rsidRPr="00100A1E">
              <w:rPr>
                <w:kern w:val="0"/>
                <w:sz w:val="20"/>
                <w:szCs w:val="20"/>
              </w:rPr>
              <w:t>large general hospital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auto"/>
              <w:right w:val="single" w:sz="4" w:space="0" w:color="auto"/>
            </w:tcBorders>
          </w:tcPr>
          <w:p w14:paraId="220434F7" w14:textId="45555687" w:rsidR="00100A1E" w:rsidRDefault="00100A1E" w:rsidP="00946418">
            <w:pPr>
              <w:spacing w:line="240" w:lineRule="exac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General patients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16709C42" w14:textId="41916645" w:rsidR="00100A1E" w:rsidRPr="00053006" w:rsidRDefault="00946418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/>
            </w:tcBorders>
          </w:tcPr>
          <w:p w14:paraId="7927501D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743954F4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567D0E8C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16A3FF15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2C7D8386" w14:textId="704D3B6D" w:rsidR="00100A1E" w:rsidRPr="00053006" w:rsidRDefault="00946418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√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662B7CAD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2D5AE040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6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1259C434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18C8C746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/>
              <w:bottom w:val="single" w:sz="4" w:space="0" w:color="auto"/>
              <w:right w:val="single" w:sz="4" w:space="0" w:color="auto"/>
            </w:tcBorders>
          </w:tcPr>
          <w:p w14:paraId="69918DBC" w14:textId="77777777" w:rsidR="00100A1E" w:rsidRPr="00053006" w:rsidRDefault="00100A1E" w:rsidP="00946418">
            <w:pPr>
              <w:spacing w:line="240" w:lineRule="exact"/>
              <w:rPr>
                <w:kern w:val="0"/>
                <w:sz w:val="13"/>
                <w:szCs w:val="13"/>
              </w:rPr>
            </w:pPr>
          </w:p>
        </w:tc>
      </w:tr>
      <w:bookmarkEnd w:id="0"/>
    </w:tbl>
    <w:p w14:paraId="40667811" w14:textId="77777777" w:rsidR="00E0068E" w:rsidRDefault="00E0068E" w:rsidP="00DD3387">
      <w:pPr>
        <w:spacing w:line="480" w:lineRule="auto"/>
      </w:pPr>
    </w:p>
    <w:sectPr w:rsidR="00E0068E"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D007EE"/>
    <w:multiLevelType w:val="multilevel"/>
    <w:tmpl w:val="19D007EE"/>
    <w:lvl w:ilvl="0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  <w:color w:val="FF0000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C6B79A6"/>
    <w:multiLevelType w:val="multilevel"/>
    <w:tmpl w:val="7C6B79A6"/>
    <w:lvl w:ilvl="0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  <w:color w:val="70AD47" w:themeColor="accent6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92812312">
    <w:abstractNumId w:val="1"/>
  </w:num>
  <w:num w:numId="2" w16cid:durableId="2027755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089F"/>
    <w:rsid w:val="00053006"/>
    <w:rsid w:val="000C1E3E"/>
    <w:rsid w:val="00100A1E"/>
    <w:rsid w:val="00211471"/>
    <w:rsid w:val="002178B1"/>
    <w:rsid w:val="00220CF0"/>
    <w:rsid w:val="002D5E99"/>
    <w:rsid w:val="003018C5"/>
    <w:rsid w:val="003115D9"/>
    <w:rsid w:val="00321853"/>
    <w:rsid w:val="00336C47"/>
    <w:rsid w:val="00371E7B"/>
    <w:rsid w:val="003C35B6"/>
    <w:rsid w:val="00430713"/>
    <w:rsid w:val="004C722D"/>
    <w:rsid w:val="00530ACF"/>
    <w:rsid w:val="00543F30"/>
    <w:rsid w:val="005907BF"/>
    <w:rsid w:val="005A4E3F"/>
    <w:rsid w:val="00681B3A"/>
    <w:rsid w:val="006D1332"/>
    <w:rsid w:val="00743DC1"/>
    <w:rsid w:val="00754611"/>
    <w:rsid w:val="007E2069"/>
    <w:rsid w:val="00890680"/>
    <w:rsid w:val="00946418"/>
    <w:rsid w:val="009F089F"/>
    <w:rsid w:val="00A76B6F"/>
    <w:rsid w:val="00A827A8"/>
    <w:rsid w:val="00AC521B"/>
    <w:rsid w:val="00DD3387"/>
    <w:rsid w:val="00E0068E"/>
    <w:rsid w:val="00FB5F12"/>
    <w:rsid w:val="5FA70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514BD1"/>
  <w15:docId w15:val="{E96972DF-C3AA-4FA4-A8B5-04C1A4F9A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uiPriority="0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  <w:rPr>
      <w:szCs w:val="24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CommentTextChar">
    <w:name w:val="Comment Text Char"/>
    <w:basedOn w:val="DefaultParagraphFont"/>
    <w:link w:val="CommentText"/>
    <w:qFormat/>
    <w:rPr>
      <w:szCs w:val="24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szCs w:val="24"/>
    </w:rPr>
  </w:style>
  <w:style w:type="paragraph" w:customStyle="1" w:styleId="1">
    <w:name w:val="正文1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unhideWhenUsed/>
    <w:qFormat/>
    <w:rPr>
      <w:kern w:val="2"/>
      <w:sz w:val="21"/>
      <w:szCs w:val="24"/>
    </w:rPr>
  </w:style>
  <w:style w:type="paragraph" w:customStyle="1" w:styleId="2">
    <w:name w:val="正文2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</w:rPr>
  </w:style>
  <w:style w:type="table" w:customStyle="1" w:styleId="10">
    <w:name w:val="网格型1"/>
    <w:basedOn w:val="TableNormal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2">
    <w:name w:val="Revision2"/>
    <w:hidden/>
    <w:uiPriority w:val="99"/>
    <w:unhideWhenUsed/>
    <w:qFormat/>
    <w:rPr>
      <w:kern w:val="2"/>
      <w:sz w:val="21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A9908A-2B4B-4924-8726-1A298BBDB3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2</Pages>
  <Words>481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g Liu</dc:creator>
  <cp:lastModifiedBy>Hemant K Rajawat</cp:lastModifiedBy>
  <cp:revision>7</cp:revision>
  <dcterms:created xsi:type="dcterms:W3CDTF">2025-01-04T09:24:00Z</dcterms:created>
  <dcterms:modified xsi:type="dcterms:W3CDTF">2025-12-08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1-04T09:27:5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7d60c05-fb35-4be7-882b-671078b69b0d</vt:lpwstr>
  </property>
  <property fmtid="{D5CDD505-2E9C-101B-9397-08002B2CF9AE}" pid="8" name="MSIP_Label_0f488380-630a-4f55-a077-a19445e3f360_ContentBits">
    <vt:lpwstr>0</vt:lpwstr>
  </property>
  <property fmtid="{D5CDD505-2E9C-101B-9397-08002B2CF9AE}" pid="9" name="KSOTemplateDocerSaveRecord">
    <vt:lpwstr>eyJoZGlkIjoiNzYwZjczOTVlNmE0ZjljZWE0YjkwNTU1NWYxMGQ5MDYiLCJ1c2VySWQiOiIzMjUxNTA5MDEifQ==</vt:lpwstr>
  </property>
  <property fmtid="{D5CDD505-2E9C-101B-9397-08002B2CF9AE}" pid="10" name="KSOProductBuildVer">
    <vt:lpwstr>2052-12.1.0.21915</vt:lpwstr>
  </property>
  <property fmtid="{D5CDD505-2E9C-101B-9397-08002B2CF9AE}" pid="11" name="ICV">
    <vt:lpwstr>528195F160734641825BBF9787E92C05_13</vt:lpwstr>
  </property>
  <property fmtid="{D5CDD505-2E9C-101B-9397-08002B2CF9AE}" pid="12" name="GrammarlyDocumentId">
    <vt:lpwstr>a8cb28df-042f-41c2-bb3f-ac969a2da613</vt:lpwstr>
  </property>
</Properties>
</file>